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01A8D" w14:textId="2AF31D46" w:rsidR="000455E8" w:rsidRPr="007676B6" w:rsidRDefault="00241B05" w:rsidP="000455E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41B05">
        <w:rPr>
          <w:rFonts w:ascii="Times New Roman" w:hAnsi="Times New Roman" w:cs="Times New Roman"/>
          <w:sz w:val="24"/>
          <w:szCs w:val="24"/>
          <w:lang w:val="en-US"/>
        </w:rPr>
        <w:t>Assessment of contamination, mobility and application of selected technology-critical elements as indicators of anthropogenic pollution of bottom sediments</w:t>
      </w:r>
    </w:p>
    <w:p w14:paraId="3BF77BF9" w14:textId="77777777" w:rsidR="000455E8" w:rsidRPr="009268FD" w:rsidRDefault="000455E8" w:rsidP="000455E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5BD6C0" w14:textId="77777777" w:rsidR="000455E8" w:rsidRDefault="000455E8" w:rsidP="000455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dalena Jabłońska-Czapla, Katarzyna Grygoyć, George Yandem</w:t>
      </w:r>
    </w:p>
    <w:p w14:paraId="7E4A4EAD" w14:textId="77777777" w:rsidR="000455E8" w:rsidRDefault="000455E8" w:rsidP="000455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B93544" w14:textId="77777777" w:rsidR="000455E8" w:rsidRPr="005A63EF" w:rsidRDefault="000455E8" w:rsidP="000455E8">
      <w:pPr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5A63EF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A63E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Institute of Environmental Engineering of Polish Academy of Sciences, M. Sklodowskiej-Curie 34 St., 41-819 Zabrze, Poland</w:t>
      </w:r>
    </w:p>
    <w:p w14:paraId="733D3343" w14:textId="77777777" w:rsidR="000455E8" w:rsidRPr="005A63EF" w:rsidRDefault="000455E8" w:rsidP="000455E8">
      <w:pPr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5A63E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Phone +48 32 271 64 81</w:t>
      </w:r>
    </w:p>
    <w:p w14:paraId="0DE48F13" w14:textId="77777777" w:rsidR="000455E8" w:rsidRPr="005A63EF" w:rsidRDefault="000455E8" w:rsidP="000455E8">
      <w:pPr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5A63E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Fax +48 32 271 74 70</w:t>
      </w:r>
    </w:p>
    <w:p w14:paraId="14517797" w14:textId="77777777" w:rsidR="000455E8" w:rsidRPr="005A63EF" w:rsidRDefault="000455E8" w:rsidP="000455E8">
      <w:pPr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5A63E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*Corresponding author: magdalena.czapla@ipispan.edu.pl</w:t>
      </w:r>
    </w:p>
    <w:p w14:paraId="077676E7" w14:textId="77777777" w:rsidR="004F3690" w:rsidRDefault="004F3690">
      <w:pPr>
        <w:rPr>
          <w:lang w:val="en-GB"/>
        </w:rPr>
      </w:pPr>
    </w:p>
    <w:p w14:paraId="11BD7AF8" w14:textId="77777777" w:rsidR="00370BC6" w:rsidRDefault="00370BC6" w:rsidP="00370B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19BD7F" w14:textId="36ED29AA" w:rsidR="007D60A1" w:rsidRPr="001564D6" w:rsidRDefault="007D60A1" w:rsidP="007D60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1564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64D6">
        <w:rPr>
          <w:rFonts w:ascii="Times New Roman" w:hAnsi="Times New Roman" w:cs="Times New Roman"/>
          <w:sz w:val="24"/>
          <w:szCs w:val="24"/>
          <w:lang w:val="en-GB"/>
        </w:rPr>
        <w:t>Basic validation parameters and recovery of the stream sediment certified reference material.</w:t>
      </w:r>
    </w:p>
    <w:tbl>
      <w:tblPr>
        <w:tblW w:w="10484" w:type="dxa"/>
        <w:tblInd w:w="-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984"/>
        <w:gridCol w:w="1985"/>
        <w:gridCol w:w="1417"/>
        <w:gridCol w:w="1417"/>
      </w:tblGrid>
      <w:tr w:rsidR="002B4AA3" w:rsidRPr="00AA104B" w14:paraId="6278BEA8" w14:textId="77777777" w:rsidTr="00500690">
        <w:tc>
          <w:tcPr>
            <w:tcW w:w="1271" w:type="dxa"/>
            <w:shd w:val="clear" w:color="auto" w:fill="auto"/>
          </w:tcPr>
          <w:p w14:paraId="5D53628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nalyte</w:t>
            </w:r>
          </w:p>
        </w:tc>
        <w:tc>
          <w:tcPr>
            <w:tcW w:w="1134" w:type="dxa"/>
            <w:shd w:val="clear" w:color="auto" w:fill="auto"/>
          </w:tcPr>
          <w:p w14:paraId="62F7685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sotope</w:t>
            </w:r>
          </w:p>
        </w:tc>
        <w:tc>
          <w:tcPr>
            <w:tcW w:w="1276" w:type="dxa"/>
            <w:shd w:val="clear" w:color="auto" w:fill="auto"/>
          </w:tcPr>
          <w:p w14:paraId="486BFF78" w14:textId="075D9E55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Q [</w:t>
            </w:r>
            <w:r w:rsidR="00862F1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14:paraId="72347B3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M NCS DC 79309</w:t>
            </w:r>
          </w:p>
          <w:p w14:paraId="6267673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from certificate</w:t>
            </w:r>
          </w:p>
          <w:p w14:paraId="33EF5D0F" w14:textId="018CB939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[</w:t>
            </w:r>
            <w:r w:rsidR="00862F15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g/kg</w:t>
            </w: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0D1C52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M NCS DC 79309</w:t>
            </w:r>
          </w:p>
          <w:p w14:paraId="0A84D4D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asured</w:t>
            </w:r>
          </w:p>
          <w:p w14:paraId="24E6F383" w14:textId="610278FD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[</w:t>
            </w:r>
            <w:r w:rsidR="00862F15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g/kg</w:t>
            </w: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4B18A3A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covery</w:t>
            </w:r>
          </w:p>
          <w:p w14:paraId="0B4BCCB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[%]</w:t>
            </w:r>
          </w:p>
        </w:tc>
        <w:tc>
          <w:tcPr>
            <w:tcW w:w="1417" w:type="dxa"/>
          </w:tcPr>
          <w:p w14:paraId="75F99F15" w14:textId="77777777" w:rsidR="002B4AA3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ncertainty</w:t>
            </w:r>
          </w:p>
          <w:p w14:paraId="0458EC9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[%]</w:t>
            </w:r>
          </w:p>
        </w:tc>
      </w:tr>
      <w:tr w:rsidR="002B4AA3" w:rsidRPr="00AA104B" w14:paraId="3EF85240" w14:textId="77777777" w:rsidTr="00500690">
        <w:tc>
          <w:tcPr>
            <w:tcW w:w="1271" w:type="dxa"/>
            <w:shd w:val="clear" w:color="auto" w:fill="auto"/>
          </w:tcPr>
          <w:p w14:paraId="4D372B8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e</w:t>
            </w:r>
          </w:p>
        </w:tc>
        <w:tc>
          <w:tcPr>
            <w:tcW w:w="1134" w:type="dxa"/>
            <w:shd w:val="clear" w:color="auto" w:fill="auto"/>
          </w:tcPr>
          <w:p w14:paraId="588D43C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276" w:type="dxa"/>
            <w:shd w:val="clear" w:color="auto" w:fill="auto"/>
          </w:tcPr>
          <w:p w14:paraId="3E6E783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14:paraId="2F07D6E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1</w:t>
            </w:r>
          </w:p>
        </w:tc>
        <w:tc>
          <w:tcPr>
            <w:tcW w:w="1985" w:type="dxa"/>
            <w:shd w:val="clear" w:color="auto" w:fill="auto"/>
          </w:tcPr>
          <w:p w14:paraId="5ACB9FAD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 ± 0.054</w:t>
            </w:r>
          </w:p>
        </w:tc>
        <w:tc>
          <w:tcPr>
            <w:tcW w:w="1417" w:type="dxa"/>
            <w:shd w:val="clear" w:color="auto" w:fill="auto"/>
          </w:tcPr>
          <w:p w14:paraId="50B9883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417" w:type="dxa"/>
          </w:tcPr>
          <w:p w14:paraId="78AA793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2B4AA3" w:rsidRPr="00AA104B" w14:paraId="5044D696" w14:textId="77777777" w:rsidTr="00500690">
        <w:tc>
          <w:tcPr>
            <w:tcW w:w="1271" w:type="dxa"/>
            <w:shd w:val="clear" w:color="auto" w:fill="auto"/>
          </w:tcPr>
          <w:p w14:paraId="5778280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</w:t>
            </w:r>
          </w:p>
        </w:tc>
        <w:tc>
          <w:tcPr>
            <w:tcW w:w="1134" w:type="dxa"/>
            <w:shd w:val="clear" w:color="auto" w:fill="auto"/>
          </w:tcPr>
          <w:p w14:paraId="37A593E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14:paraId="6626DCB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7BEDC78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3</w:t>
            </w:r>
          </w:p>
        </w:tc>
        <w:tc>
          <w:tcPr>
            <w:tcW w:w="1985" w:type="dxa"/>
            <w:shd w:val="clear" w:color="auto" w:fill="auto"/>
          </w:tcPr>
          <w:p w14:paraId="6C0D1DB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 ± 0.24</w:t>
            </w:r>
          </w:p>
        </w:tc>
        <w:tc>
          <w:tcPr>
            <w:tcW w:w="1417" w:type="dxa"/>
            <w:shd w:val="clear" w:color="auto" w:fill="auto"/>
          </w:tcPr>
          <w:p w14:paraId="4E3B2B2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417" w:type="dxa"/>
          </w:tcPr>
          <w:p w14:paraId="4EF2B63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2B4AA3" w:rsidRPr="00AA104B" w14:paraId="7CD6D428" w14:textId="77777777" w:rsidTr="00500690">
        <w:tc>
          <w:tcPr>
            <w:tcW w:w="1271" w:type="dxa"/>
            <w:shd w:val="clear" w:color="auto" w:fill="auto"/>
          </w:tcPr>
          <w:p w14:paraId="7BE90F5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</w:t>
            </w:r>
          </w:p>
        </w:tc>
        <w:tc>
          <w:tcPr>
            <w:tcW w:w="1134" w:type="dxa"/>
            <w:shd w:val="clear" w:color="auto" w:fill="auto"/>
          </w:tcPr>
          <w:p w14:paraId="36FE1DB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1276" w:type="dxa"/>
            <w:shd w:val="clear" w:color="auto" w:fill="auto"/>
          </w:tcPr>
          <w:p w14:paraId="4DC7272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6C3536E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.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9</w:t>
            </w:r>
          </w:p>
        </w:tc>
        <w:tc>
          <w:tcPr>
            <w:tcW w:w="1985" w:type="dxa"/>
            <w:shd w:val="clear" w:color="auto" w:fill="auto"/>
          </w:tcPr>
          <w:p w14:paraId="5087A61D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.1</w:t>
            </w:r>
          </w:p>
        </w:tc>
        <w:tc>
          <w:tcPr>
            <w:tcW w:w="1417" w:type="dxa"/>
            <w:shd w:val="clear" w:color="auto" w:fill="auto"/>
          </w:tcPr>
          <w:p w14:paraId="7EFC85E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417" w:type="dxa"/>
          </w:tcPr>
          <w:p w14:paraId="38AA6AF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2B4AA3" w:rsidRPr="00AA104B" w14:paraId="44132CD8" w14:textId="77777777" w:rsidTr="00500690">
        <w:tc>
          <w:tcPr>
            <w:tcW w:w="1271" w:type="dxa"/>
            <w:shd w:val="clear" w:color="auto" w:fill="auto"/>
          </w:tcPr>
          <w:p w14:paraId="5895EC7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e</w:t>
            </w:r>
          </w:p>
        </w:tc>
        <w:tc>
          <w:tcPr>
            <w:tcW w:w="1134" w:type="dxa"/>
            <w:shd w:val="clear" w:color="auto" w:fill="auto"/>
          </w:tcPr>
          <w:p w14:paraId="0A9DFE8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276" w:type="dxa"/>
            <w:shd w:val="clear" w:color="auto" w:fill="auto"/>
          </w:tcPr>
          <w:p w14:paraId="6A3A64B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84" w:type="dxa"/>
            <w:shd w:val="clear" w:color="auto" w:fill="auto"/>
          </w:tcPr>
          <w:p w14:paraId="5D35F0D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8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21</w:t>
            </w:r>
          </w:p>
        </w:tc>
        <w:tc>
          <w:tcPr>
            <w:tcW w:w="1985" w:type="dxa"/>
            <w:shd w:val="clear" w:color="auto" w:fill="auto"/>
          </w:tcPr>
          <w:p w14:paraId="7964F1F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8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30</w:t>
            </w:r>
          </w:p>
        </w:tc>
        <w:tc>
          <w:tcPr>
            <w:tcW w:w="1417" w:type="dxa"/>
            <w:shd w:val="clear" w:color="auto" w:fill="auto"/>
          </w:tcPr>
          <w:p w14:paraId="30A49C9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417" w:type="dxa"/>
          </w:tcPr>
          <w:p w14:paraId="3617A49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2B4AA3" w:rsidRPr="00AA104B" w14:paraId="1C1EF0AF" w14:textId="77777777" w:rsidTr="00500690">
        <w:tc>
          <w:tcPr>
            <w:tcW w:w="1271" w:type="dxa"/>
            <w:shd w:val="clear" w:color="auto" w:fill="auto"/>
          </w:tcPr>
          <w:p w14:paraId="2EAC467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1134" w:type="dxa"/>
            <w:shd w:val="clear" w:color="auto" w:fill="auto"/>
          </w:tcPr>
          <w:p w14:paraId="22172D1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276" w:type="dxa"/>
            <w:shd w:val="clear" w:color="auto" w:fill="auto"/>
          </w:tcPr>
          <w:p w14:paraId="6E290B7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37A8CA37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4</w:t>
            </w:r>
          </w:p>
        </w:tc>
        <w:tc>
          <w:tcPr>
            <w:tcW w:w="1985" w:type="dxa"/>
            <w:shd w:val="clear" w:color="auto" w:fill="auto"/>
          </w:tcPr>
          <w:p w14:paraId="616263A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 ± 0.51</w:t>
            </w:r>
          </w:p>
        </w:tc>
        <w:tc>
          <w:tcPr>
            <w:tcW w:w="1417" w:type="dxa"/>
            <w:shd w:val="clear" w:color="auto" w:fill="auto"/>
          </w:tcPr>
          <w:p w14:paraId="1695653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417" w:type="dxa"/>
          </w:tcPr>
          <w:p w14:paraId="7C59CD1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2B4AA3" w:rsidRPr="00AA104B" w14:paraId="283E48AF" w14:textId="77777777" w:rsidTr="00500690">
        <w:tc>
          <w:tcPr>
            <w:tcW w:w="1271" w:type="dxa"/>
            <w:shd w:val="clear" w:color="auto" w:fill="auto"/>
          </w:tcPr>
          <w:p w14:paraId="6A043BE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1134" w:type="dxa"/>
            <w:shd w:val="clear" w:color="auto" w:fill="auto"/>
          </w:tcPr>
          <w:p w14:paraId="3F7B981D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276" w:type="dxa"/>
            <w:shd w:val="clear" w:color="auto" w:fill="auto"/>
          </w:tcPr>
          <w:p w14:paraId="0387600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14:paraId="7B7C086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.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.2</w:t>
            </w:r>
          </w:p>
        </w:tc>
        <w:tc>
          <w:tcPr>
            <w:tcW w:w="1985" w:type="dxa"/>
            <w:shd w:val="clear" w:color="auto" w:fill="auto"/>
          </w:tcPr>
          <w:p w14:paraId="605ADD5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.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.2</w:t>
            </w:r>
          </w:p>
        </w:tc>
        <w:tc>
          <w:tcPr>
            <w:tcW w:w="1417" w:type="dxa"/>
            <w:shd w:val="clear" w:color="auto" w:fill="auto"/>
          </w:tcPr>
          <w:p w14:paraId="18EA139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417" w:type="dxa"/>
          </w:tcPr>
          <w:p w14:paraId="66FD8E0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2B4AA3" w:rsidRPr="00AA104B" w14:paraId="305E9077" w14:textId="77777777" w:rsidTr="00500690">
        <w:tc>
          <w:tcPr>
            <w:tcW w:w="1271" w:type="dxa"/>
            <w:shd w:val="clear" w:color="auto" w:fill="auto"/>
          </w:tcPr>
          <w:p w14:paraId="7877268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1134" w:type="dxa"/>
            <w:shd w:val="clear" w:color="auto" w:fill="auto"/>
          </w:tcPr>
          <w:p w14:paraId="0E0D274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1276" w:type="dxa"/>
            <w:shd w:val="clear" w:color="auto" w:fill="auto"/>
          </w:tcPr>
          <w:p w14:paraId="29A80DA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2F21ABF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4</w:t>
            </w:r>
          </w:p>
        </w:tc>
        <w:tc>
          <w:tcPr>
            <w:tcW w:w="1985" w:type="dxa"/>
            <w:shd w:val="clear" w:color="auto" w:fill="auto"/>
          </w:tcPr>
          <w:p w14:paraId="39CF282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 ± 0.47</w:t>
            </w:r>
          </w:p>
        </w:tc>
        <w:tc>
          <w:tcPr>
            <w:tcW w:w="1417" w:type="dxa"/>
            <w:shd w:val="clear" w:color="auto" w:fill="auto"/>
          </w:tcPr>
          <w:p w14:paraId="5B45337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417" w:type="dxa"/>
          </w:tcPr>
          <w:p w14:paraId="08D361E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2B4AA3" w:rsidRPr="00AA104B" w14:paraId="3097691B" w14:textId="77777777" w:rsidTr="00500690">
        <w:tc>
          <w:tcPr>
            <w:tcW w:w="1271" w:type="dxa"/>
            <w:shd w:val="clear" w:color="auto" w:fill="auto"/>
          </w:tcPr>
          <w:p w14:paraId="36D8E0A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1134" w:type="dxa"/>
            <w:shd w:val="clear" w:color="auto" w:fill="auto"/>
          </w:tcPr>
          <w:p w14:paraId="392F1BB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14:paraId="5F472C6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487F14A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.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8</w:t>
            </w:r>
          </w:p>
        </w:tc>
        <w:tc>
          <w:tcPr>
            <w:tcW w:w="1985" w:type="dxa"/>
            <w:shd w:val="clear" w:color="auto" w:fill="auto"/>
          </w:tcPr>
          <w:p w14:paraId="4E473A9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.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.1</w:t>
            </w:r>
          </w:p>
        </w:tc>
        <w:tc>
          <w:tcPr>
            <w:tcW w:w="1417" w:type="dxa"/>
            <w:shd w:val="clear" w:color="auto" w:fill="auto"/>
          </w:tcPr>
          <w:p w14:paraId="1D9F34A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417" w:type="dxa"/>
          </w:tcPr>
          <w:p w14:paraId="7FB3D24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2B4AA3" w:rsidRPr="00AA104B" w14:paraId="66C2C979" w14:textId="77777777" w:rsidTr="00500690">
        <w:tc>
          <w:tcPr>
            <w:tcW w:w="1271" w:type="dxa"/>
            <w:shd w:val="clear" w:color="auto" w:fill="auto"/>
          </w:tcPr>
          <w:p w14:paraId="3BA7ECF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a</w:t>
            </w:r>
          </w:p>
        </w:tc>
        <w:tc>
          <w:tcPr>
            <w:tcW w:w="1134" w:type="dxa"/>
            <w:shd w:val="clear" w:color="auto" w:fill="auto"/>
          </w:tcPr>
          <w:p w14:paraId="343B073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14:paraId="578FAA8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3D8D108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8.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9</w:t>
            </w:r>
          </w:p>
        </w:tc>
        <w:tc>
          <w:tcPr>
            <w:tcW w:w="1985" w:type="dxa"/>
            <w:shd w:val="clear" w:color="auto" w:fill="auto"/>
          </w:tcPr>
          <w:p w14:paraId="67C0A41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.1</w:t>
            </w:r>
          </w:p>
        </w:tc>
        <w:tc>
          <w:tcPr>
            <w:tcW w:w="1417" w:type="dxa"/>
            <w:shd w:val="clear" w:color="auto" w:fill="auto"/>
          </w:tcPr>
          <w:p w14:paraId="646439B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417" w:type="dxa"/>
          </w:tcPr>
          <w:p w14:paraId="7407B54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2B4AA3" w:rsidRPr="00AA104B" w14:paraId="1E109994" w14:textId="77777777" w:rsidTr="00500690">
        <w:tc>
          <w:tcPr>
            <w:tcW w:w="1271" w:type="dxa"/>
            <w:shd w:val="clear" w:color="auto" w:fill="auto"/>
          </w:tcPr>
          <w:p w14:paraId="59B80EE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134" w:type="dxa"/>
            <w:shd w:val="clear" w:color="auto" w:fill="auto"/>
          </w:tcPr>
          <w:p w14:paraId="051FCB7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2FCD8C7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14:paraId="7B9385B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3</w:t>
            </w:r>
          </w:p>
        </w:tc>
        <w:tc>
          <w:tcPr>
            <w:tcW w:w="1985" w:type="dxa"/>
            <w:shd w:val="clear" w:color="auto" w:fill="auto"/>
          </w:tcPr>
          <w:p w14:paraId="657D329D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5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3.8</w:t>
            </w:r>
          </w:p>
        </w:tc>
        <w:tc>
          <w:tcPr>
            <w:tcW w:w="1417" w:type="dxa"/>
            <w:shd w:val="clear" w:color="auto" w:fill="auto"/>
          </w:tcPr>
          <w:p w14:paraId="0F0BA45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417" w:type="dxa"/>
          </w:tcPr>
          <w:p w14:paraId="4CACD91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.5</w:t>
            </w:r>
          </w:p>
        </w:tc>
      </w:tr>
      <w:tr w:rsidR="002B4AA3" w:rsidRPr="00AA104B" w14:paraId="6ACA59B4" w14:textId="77777777" w:rsidTr="00500690">
        <w:tc>
          <w:tcPr>
            <w:tcW w:w="1271" w:type="dxa"/>
            <w:shd w:val="clear" w:color="auto" w:fill="auto"/>
          </w:tcPr>
          <w:p w14:paraId="7DE076E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1134" w:type="dxa"/>
            <w:shd w:val="clear" w:color="auto" w:fill="auto"/>
          </w:tcPr>
          <w:p w14:paraId="273ED90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3118E2A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14:paraId="22BBAC8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.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.0</w:t>
            </w:r>
          </w:p>
        </w:tc>
        <w:tc>
          <w:tcPr>
            <w:tcW w:w="1985" w:type="dxa"/>
            <w:shd w:val="clear" w:color="auto" w:fill="auto"/>
          </w:tcPr>
          <w:p w14:paraId="14D5C58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.0</w:t>
            </w:r>
          </w:p>
        </w:tc>
        <w:tc>
          <w:tcPr>
            <w:tcW w:w="1417" w:type="dxa"/>
            <w:shd w:val="clear" w:color="auto" w:fill="auto"/>
          </w:tcPr>
          <w:p w14:paraId="68079EC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417" w:type="dxa"/>
          </w:tcPr>
          <w:p w14:paraId="07628D1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2B4AA3" w:rsidRPr="00AA104B" w14:paraId="0DDE95C1" w14:textId="77777777" w:rsidTr="00500690">
        <w:tc>
          <w:tcPr>
            <w:tcW w:w="1271" w:type="dxa"/>
            <w:shd w:val="clear" w:color="auto" w:fill="auto"/>
          </w:tcPr>
          <w:p w14:paraId="6FE045C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1134" w:type="dxa"/>
            <w:shd w:val="clear" w:color="auto" w:fill="auto"/>
          </w:tcPr>
          <w:p w14:paraId="09E0BE3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14:paraId="0DEE8B1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14:paraId="1359D66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3</w:t>
            </w:r>
          </w:p>
        </w:tc>
        <w:tc>
          <w:tcPr>
            <w:tcW w:w="1985" w:type="dxa"/>
            <w:shd w:val="clear" w:color="auto" w:fill="auto"/>
          </w:tcPr>
          <w:p w14:paraId="78831557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.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6.7</w:t>
            </w:r>
          </w:p>
        </w:tc>
        <w:tc>
          <w:tcPr>
            <w:tcW w:w="1417" w:type="dxa"/>
            <w:shd w:val="clear" w:color="auto" w:fill="auto"/>
          </w:tcPr>
          <w:p w14:paraId="57D6A85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417" w:type="dxa"/>
          </w:tcPr>
          <w:p w14:paraId="6104BD4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2B4AA3" w:rsidRPr="00AA104B" w14:paraId="45D2F67D" w14:textId="77777777" w:rsidTr="00500690">
        <w:tc>
          <w:tcPr>
            <w:tcW w:w="1271" w:type="dxa"/>
            <w:shd w:val="clear" w:color="auto" w:fill="auto"/>
          </w:tcPr>
          <w:p w14:paraId="2F23C6B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134" w:type="dxa"/>
            <w:shd w:val="clear" w:color="auto" w:fill="auto"/>
          </w:tcPr>
          <w:p w14:paraId="0A8BE7ED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344D297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14:paraId="0F3CA72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3</w:t>
            </w:r>
          </w:p>
        </w:tc>
        <w:tc>
          <w:tcPr>
            <w:tcW w:w="1985" w:type="dxa"/>
            <w:shd w:val="clear" w:color="auto" w:fill="auto"/>
          </w:tcPr>
          <w:p w14:paraId="24E6473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4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9.7</w:t>
            </w:r>
          </w:p>
        </w:tc>
        <w:tc>
          <w:tcPr>
            <w:tcW w:w="1417" w:type="dxa"/>
            <w:shd w:val="clear" w:color="auto" w:fill="auto"/>
          </w:tcPr>
          <w:p w14:paraId="3147932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417" w:type="dxa"/>
          </w:tcPr>
          <w:p w14:paraId="21E413A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2B4AA3" w:rsidRPr="00AA104B" w14:paraId="7C4160E6" w14:textId="77777777" w:rsidTr="00500690">
        <w:tc>
          <w:tcPr>
            <w:tcW w:w="1271" w:type="dxa"/>
            <w:shd w:val="clear" w:color="auto" w:fill="auto"/>
          </w:tcPr>
          <w:p w14:paraId="4946E6D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134" w:type="dxa"/>
            <w:shd w:val="clear" w:color="auto" w:fill="auto"/>
          </w:tcPr>
          <w:p w14:paraId="40118564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7B37204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14:paraId="0CDDFA32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0.2</w:t>
            </w:r>
          </w:p>
        </w:tc>
        <w:tc>
          <w:tcPr>
            <w:tcW w:w="1985" w:type="dxa"/>
            <w:shd w:val="clear" w:color="auto" w:fill="auto"/>
          </w:tcPr>
          <w:p w14:paraId="3AD3FED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 ± 0.20</w:t>
            </w:r>
          </w:p>
        </w:tc>
        <w:tc>
          <w:tcPr>
            <w:tcW w:w="1417" w:type="dxa"/>
            <w:shd w:val="clear" w:color="auto" w:fill="auto"/>
          </w:tcPr>
          <w:p w14:paraId="71E4848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417" w:type="dxa"/>
          </w:tcPr>
          <w:p w14:paraId="66BD03A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2B4AA3" w:rsidRPr="00AA104B" w14:paraId="7DC4ABE9" w14:textId="77777777" w:rsidTr="00500690">
        <w:tc>
          <w:tcPr>
            <w:tcW w:w="1271" w:type="dxa"/>
            <w:shd w:val="clear" w:color="auto" w:fill="auto"/>
          </w:tcPr>
          <w:p w14:paraId="732F4BD7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s</w:t>
            </w:r>
          </w:p>
        </w:tc>
        <w:tc>
          <w:tcPr>
            <w:tcW w:w="1134" w:type="dxa"/>
            <w:shd w:val="clear" w:color="auto" w:fill="auto"/>
          </w:tcPr>
          <w:p w14:paraId="787D73B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7FCCE9A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732C921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8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3</w:t>
            </w:r>
          </w:p>
        </w:tc>
        <w:tc>
          <w:tcPr>
            <w:tcW w:w="1985" w:type="dxa"/>
            <w:shd w:val="clear" w:color="auto" w:fill="auto"/>
          </w:tcPr>
          <w:p w14:paraId="0FED884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7</w:t>
            </w:r>
          </w:p>
        </w:tc>
        <w:tc>
          <w:tcPr>
            <w:tcW w:w="1417" w:type="dxa"/>
            <w:shd w:val="clear" w:color="auto" w:fill="auto"/>
          </w:tcPr>
          <w:p w14:paraId="2690B78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417" w:type="dxa"/>
          </w:tcPr>
          <w:p w14:paraId="18DD52F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2B4AA3" w:rsidRPr="00AA104B" w14:paraId="314FAA6D" w14:textId="77777777" w:rsidTr="00500690">
        <w:tc>
          <w:tcPr>
            <w:tcW w:w="1271" w:type="dxa"/>
            <w:shd w:val="clear" w:color="auto" w:fill="auto"/>
          </w:tcPr>
          <w:p w14:paraId="7D041635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134" w:type="dxa"/>
            <w:shd w:val="clear" w:color="auto" w:fill="auto"/>
          </w:tcPr>
          <w:p w14:paraId="20D4E62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14:paraId="228EBD4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984" w:type="dxa"/>
            <w:shd w:val="clear" w:color="auto" w:fill="auto"/>
          </w:tcPr>
          <w:p w14:paraId="5900862A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49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84</w:t>
            </w:r>
          </w:p>
        </w:tc>
        <w:tc>
          <w:tcPr>
            <w:tcW w:w="1985" w:type="dxa"/>
            <w:shd w:val="clear" w:color="auto" w:fill="auto"/>
          </w:tcPr>
          <w:p w14:paraId="0427E1A3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5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92</w:t>
            </w:r>
          </w:p>
        </w:tc>
        <w:tc>
          <w:tcPr>
            <w:tcW w:w="1417" w:type="dxa"/>
            <w:shd w:val="clear" w:color="auto" w:fill="auto"/>
          </w:tcPr>
          <w:p w14:paraId="0907DEA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417" w:type="dxa"/>
          </w:tcPr>
          <w:p w14:paraId="0DF5FF4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2B4AA3" w:rsidRPr="00AA104B" w14:paraId="2DFFC097" w14:textId="77777777" w:rsidTr="00500690">
        <w:tc>
          <w:tcPr>
            <w:tcW w:w="1271" w:type="dxa"/>
            <w:shd w:val="clear" w:color="auto" w:fill="auto"/>
          </w:tcPr>
          <w:p w14:paraId="5849EAB1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134" w:type="dxa"/>
            <w:shd w:val="clear" w:color="auto" w:fill="auto"/>
          </w:tcPr>
          <w:p w14:paraId="26BD7300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8</w:t>
            </w:r>
          </w:p>
        </w:tc>
        <w:tc>
          <w:tcPr>
            <w:tcW w:w="1276" w:type="dxa"/>
            <w:shd w:val="clear" w:color="auto" w:fill="auto"/>
          </w:tcPr>
          <w:p w14:paraId="4CF193A7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14:paraId="6ABA4089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3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22</w:t>
            </w:r>
          </w:p>
        </w:tc>
        <w:tc>
          <w:tcPr>
            <w:tcW w:w="1985" w:type="dxa"/>
            <w:shd w:val="clear" w:color="auto" w:fill="auto"/>
          </w:tcPr>
          <w:p w14:paraId="064AC3E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1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61</w:t>
            </w:r>
          </w:p>
        </w:tc>
        <w:tc>
          <w:tcPr>
            <w:tcW w:w="1417" w:type="dxa"/>
            <w:shd w:val="clear" w:color="auto" w:fill="auto"/>
          </w:tcPr>
          <w:p w14:paraId="7D4B341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417" w:type="dxa"/>
          </w:tcPr>
          <w:p w14:paraId="491B0E4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.8</w:t>
            </w:r>
          </w:p>
        </w:tc>
      </w:tr>
      <w:tr w:rsidR="002B4AA3" w:rsidRPr="00AA104B" w14:paraId="0D1BB039" w14:textId="77777777" w:rsidTr="00500690">
        <w:tc>
          <w:tcPr>
            <w:tcW w:w="1271" w:type="dxa"/>
            <w:shd w:val="clear" w:color="auto" w:fill="auto"/>
          </w:tcPr>
          <w:p w14:paraId="478C31EE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134" w:type="dxa"/>
            <w:shd w:val="clear" w:color="auto" w:fill="auto"/>
          </w:tcPr>
          <w:p w14:paraId="68643F77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276" w:type="dxa"/>
            <w:shd w:val="clear" w:color="auto" w:fill="auto"/>
          </w:tcPr>
          <w:p w14:paraId="68E3A76C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009AC95B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14</w:t>
            </w:r>
          </w:p>
        </w:tc>
        <w:tc>
          <w:tcPr>
            <w:tcW w:w="1985" w:type="dxa"/>
            <w:shd w:val="clear" w:color="auto" w:fill="auto"/>
          </w:tcPr>
          <w:p w14:paraId="4D2B69D8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± 84</w:t>
            </w:r>
          </w:p>
        </w:tc>
        <w:tc>
          <w:tcPr>
            <w:tcW w:w="1417" w:type="dxa"/>
            <w:shd w:val="clear" w:color="auto" w:fill="auto"/>
          </w:tcPr>
          <w:p w14:paraId="15886FBF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104B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417" w:type="dxa"/>
          </w:tcPr>
          <w:p w14:paraId="2E339D06" w14:textId="77777777" w:rsidR="002B4AA3" w:rsidRPr="00AA104B" w:rsidRDefault="002B4AA3" w:rsidP="005006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</w:tbl>
    <w:p w14:paraId="73CF90BC" w14:textId="77777777" w:rsidR="007D60A1" w:rsidRPr="007D60A1" w:rsidRDefault="007D60A1" w:rsidP="007D60A1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D60A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LOQ – Limit of Quantification, CRM – Certified Reference Material, LOQ=3*LOD</w:t>
      </w:r>
    </w:p>
    <w:p w14:paraId="7CF08078" w14:textId="77777777" w:rsidR="007D60A1" w:rsidRDefault="007D60A1" w:rsidP="007D60A1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E94A109" w14:textId="77777777" w:rsidR="00AA104B" w:rsidRPr="007D60A1" w:rsidRDefault="00AA104B" w:rsidP="007D60A1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A6E5538" w14:textId="221313CD" w:rsidR="005B3B13" w:rsidRPr="001564D6" w:rsidRDefault="005B3B13" w:rsidP="005B3B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C291E"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4D6">
        <w:rPr>
          <w:lang w:val="en-US"/>
        </w:rPr>
        <w:t xml:space="preserve"> </w:t>
      </w:r>
      <w:r w:rsidRPr="001564D6">
        <w:rPr>
          <w:rFonts w:ascii="Times New Roman" w:hAnsi="Times New Roman" w:cs="Times New Roman"/>
          <w:sz w:val="24"/>
          <w:szCs w:val="24"/>
          <w:lang w:val="en-US"/>
        </w:rPr>
        <w:t>Sequential extraction procedure based on Wenzel et al. (2001)</w:t>
      </w:r>
      <w:r w:rsidR="001415AF" w:rsidRPr="001564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D4C51C" w14:textId="77777777" w:rsidR="00995DF5" w:rsidRPr="0000174B" w:rsidRDefault="00995DF5" w:rsidP="00995DF5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ela-Siatka"/>
        <w:tblW w:w="11199" w:type="dxa"/>
        <w:jc w:val="center"/>
        <w:tblLook w:val="04A0" w:firstRow="1" w:lastRow="0" w:firstColumn="1" w:lastColumn="0" w:noHBand="0" w:noVBand="1"/>
      </w:tblPr>
      <w:tblGrid>
        <w:gridCol w:w="992"/>
        <w:gridCol w:w="2836"/>
        <w:gridCol w:w="3184"/>
        <w:gridCol w:w="1705"/>
        <w:gridCol w:w="2482"/>
      </w:tblGrid>
      <w:tr w:rsidR="00995DF5" w:rsidRPr="0000174B" w14:paraId="2AD1CB79" w14:textId="77777777" w:rsidTr="00D37760">
        <w:trPr>
          <w:jc w:val="center"/>
        </w:trPr>
        <w:tc>
          <w:tcPr>
            <w:tcW w:w="992" w:type="dxa"/>
          </w:tcPr>
          <w:p w14:paraId="079A8470" w14:textId="77777777" w:rsidR="00995DF5" w:rsidRPr="0000174B" w:rsidRDefault="00995DF5" w:rsidP="00D3776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174B">
              <w:rPr>
                <w:rFonts w:ascii="Times New Roman" w:hAnsi="Times New Roman"/>
                <w:b/>
                <w:bCs/>
              </w:rPr>
              <w:t>Fra</w:t>
            </w:r>
            <w:r>
              <w:rPr>
                <w:rFonts w:ascii="Times New Roman" w:hAnsi="Times New Roman"/>
                <w:b/>
                <w:bCs/>
              </w:rPr>
              <w:t>ction</w:t>
            </w:r>
          </w:p>
        </w:tc>
        <w:tc>
          <w:tcPr>
            <w:tcW w:w="2836" w:type="dxa"/>
          </w:tcPr>
          <w:p w14:paraId="4DD7782E" w14:textId="77777777" w:rsidR="00995DF5" w:rsidRPr="0000174B" w:rsidRDefault="00995DF5" w:rsidP="00D3776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00953">
              <w:rPr>
                <w:rFonts w:ascii="Times New Roman" w:hAnsi="Times New Roman"/>
                <w:b/>
                <w:bCs/>
              </w:rPr>
              <w:t>Extraction solution</w:t>
            </w:r>
          </w:p>
        </w:tc>
        <w:tc>
          <w:tcPr>
            <w:tcW w:w="3184" w:type="dxa"/>
          </w:tcPr>
          <w:p w14:paraId="5E2A5F17" w14:textId="77777777" w:rsidR="00995DF5" w:rsidRPr="0000174B" w:rsidRDefault="00995DF5" w:rsidP="00D3776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90DE2">
              <w:rPr>
                <w:rFonts w:ascii="Times New Roman" w:hAnsi="Times New Roman"/>
                <w:b/>
                <w:bCs/>
              </w:rPr>
              <w:t>Extraction conditions</w:t>
            </w:r>
          </w:p>
        </w:tc>
        <w:tc>
          <w:tcPr>
            <w:tcW w:w="1705" w:type="dxa"/>
          </w:tcPr>
          <w:p w14:paraId="1A8EE227" w14:textId="77777777" w:rsidR="00995DF5" w:rsidRPr="0000174B" w:rsidRDefault="00995DF5" w:rsidP="00D3776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90DE2">
              <w:rPr>
                <w:rFonts w:ascii="Times New Roman" w:hAnsi="Times New Roman"/>
                <w:b/>
                <w:bCs/>
                <w:lang w:val="en-US"/>
              </w:rPr>
              <w:t xml:space="preserve">Sample to solution ratio </w:t>
            </w:r>
            <w:r w:rsidRPr="0000174B">
              <w:rPr>
                <w:rFonts w:ascii="Times New Roman" w:hAnsi="Times New Roman"/>
                <w:b/>
                <w:bCs/>
                <w:lang w:val="en-US"/>
              </w:rPr>
              <w:t>(SSR) [ml]</w:t>
            </w:r>
          </w:p>
        </w:tc>
        <w:tc>
          <w:tcPr>
            <w:tcW w:w="2482" w:type="dxa"/>
          </w:tcPr>
          <w:p w14:paraId="7686C21D" w14:textId="77777777" w:rsidR="00995DF5" w:rsidRPr="0000174B" w:rsidRDefault="00995DF5" w:rsidP="00D3776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 w:rsidRPr="001D0106">
              <w:rPr>
                <w:rFonts w:ascii="Times New Roman" w:hAnsi="Times New Roman"/>
                <w:b/>
                <w:bCs/>
              </w:rPr>
              <w:t>insing</w:t>
            </w:r>
          </w:p>
        </w:tc>
      </w:tr>
      <w:tr w:rsidR="00995DF5" w:rsidRPr="0000174B" w14:paraId="5D62AFBF" w14:textId="77777777" w:rsidTr="00D37760">
        <w:trPr>
          <w:jc w:val="center"/>
        </w:trPr>
        <w:tc>
          <w:tcPr>
            <w:tcW w:w="992" w:type="dxa"/>
          </w:tcPr>
          <w:p w14:paraId="4D779B07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2836" w:type="dxa"/>
          </w:tcPr>
          <w:p w14:paraId="00832C9F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 xml:space="preserve">05 M </w:t>
            </w:r>
            <w:r w:rsidRPr="00B83AFD">
              <w:rPr>
                <w:rStyle w:val="rynqvb"/>
                <w:rFonts w:ascii="Times New Roman" w:hAnsi="Times New Roman"/>
                <w:sz w:val="22"/>
                <w:szCs w:val="22"/>
                <w:lang w:val="en"/>
              </w:rPr>
              <w:t>ammonium sulfate</w:t>
            </w:r>
            <w:r w:rsidRPr="0000174B">
              <w:rPr>
                <w:rFonts w:ascii="Times New Roman" w:hAnsi="Times New Roman"/>
                <w:lang w:val="en-US"/>
              </w:rPr>
              <w:t xml:space="preserve"> (NH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00174B">
              <w:rPr>
                <w:rFonts w:ascii="Times New Roman" w:hAnsi="Times New Roman"/>
                <w:lang w:val="en-US"/>
              </w:rPr>
              <w:t>)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00174B">
              <w:rPr>
                <w:rFonts w:ascii="Times New Roman" w:hAnsi="Times New Roman"/>
                <w:lang w:val="en-US"/>
              </w:rPr>
              <w:t>SO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</w:p>
        </w:tc>
        <w:tc>
          <w:tcPr>
            <w:tcW w:w="3184" w:type="dxa"/>
          </w:tcPr>
          <w:p w14:paraId="43537168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91260E">
              <w:rPr>
                <w:rFonts w:ascii="Times New Roman" w:hAnsi="Times New Roman"/>
              </w:rPr>
              <w:t>4 hours of shaking</w:t>
            </w:r>
            <w:r w:rsidRPr="0000174B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 xml:space="preserve">temperature </w:t>
            </w:r>
            <w:r w:rsidRPr="0000174B">
              <w:rPr>
                <w:rFonts w:ascii="Times New Roman" w:hAnsi="Times New Roman"/>
              </w:rPr>
              <w:t>20℃</w:t>
            </w:r>
          </w:p>
        </w:tc>
        <w:tc>
          <w:tcPr>
            <w:tcW w:w="1705" w:type="dxa"/>
          </w:tcPr>
          <w:p w14:paraId="73326B9C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:25</w:t>
            </w:r>
          </w:p>
        </w:tc>
        <w:tc>
          <w:tcPr>
            <w:tcW w:w="2482" w:type="dxa"/>
          </w:tcPr>
          <w:p w14:paraId="70573A40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-</w:t>
            </w:r>
          </w:p>
        </w:tc>
      </w:tr>
      <w:tr w:rsidR="00995DF5" w:rsidRPr="0000174B" w14:paraId="189D2475" w14:textId="77777777" w:rsidTr="00D37760">
        <w:trPr>
          <w:jc w:val="center"/>
        </w:trPr>
        <w:tc>
          <w:tcPr>
            <w:tcW w:w="992" w:type="dxa"/>
          </w:tcPr>
          <w:p w14:paraId="2DFD0E07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2836" w:type="dxa"/>
          </w:tcPr>
          <w:p w14:paraId="600FDBA3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00174B">
              <w:rPr>
                <w:rFonts w:ascii="Times New Roman" w:hAnsi="Times New Roman"/>
              </w:rPr>
              <w:t xml:space="preserve">05 M </w:t>
            </w:r>
            <w:r w:rsidRPr="009D6803">
              <w:rPr>
                <w:rFonts w:ascii="Times New Roman" w:hAnsi="Times New Roman"/>
              </w:rPr>
              <w:t xml:space="preserve">ammonium dihydrogen phosphate </w:t>
            </w:r>
            <w:r w:rsidRPr="0000174B">
              <w:rPr>
                <w:rFonts w:ascii="Times New Roman" w:hAnsi="Times New Roman"/>
              </w:rPr>
              <w:t>(NH</w:t>
            </w:r>
            <w:r w:rsidRPr="0000174B">
              <w:rPr>
                <w:rFonts w:ascii="Times New Roman" w:hAnsi="Times New Roman"/>
                <w:vertAlign w:val="subscript"/>
              </w:rPr>
              <w:t>4</w:t>
            </w:r>
            <w:r w:rsidRPr="0000174B">
              <w:rPr>
                <w:rFonts w:ascii="Times New Roman" w:hAnsi="Times New Roman"/>
              </w:rPr>
              <w:t>)H</w:t>
            </w:r>
            <w:r w:rsidRPr="0000174B">
              <w:rPr>
                <w:rFonts w:ascii="Times New Roman" w:hAnsi="Times New Roman"/>
                <w:vertAlign w:val="subscript"/>
              </w:rPr>
              <w:t>2</w:t>
            </w:r>
            <w:r w:rsidRPr="0000174B">
              <w:rPr>
                <w:rFonts w:ascii="Times New Roman" w:hAnsi="Times New Roman"/>
              </w:rPr>
              <w:t>PO</w:t>
            </w:r>
            <w:r w:rsidRPr="0000174B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3184" w:type="dxa"/>
          </w:tcPr>
          <w:p w14:paraId="5B69E5CA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 xml:space="preserve">16 </w:t>
            </w:r>
            <w:r w:rsidRPr="0091260E">
              <w:rPr>
                <w:rFonts w:ascii="Times New Roman" w:hAnsi="Times New Roman"/>
              </w:rPr>
              <w:t>hours of shaking</w:t>
            </w:r>
            <w:r w:rsidRPr="0000174B">
              <w:rPr>
                <w:rFonts w:ascii="Times New Roman" w:hAnsi="Times New Roman"/>
              </w:rPr>
              <w:t xml:space="preserve">, </w:t>
            </w:r>
            <w:r w:rsidRPr="0091260E">
              <w:rPr>
                <w:rFonts w:ascii="Times New Roman" w:hAnsi="Times New Roman"/>
              </w:rPr>
              <w:t xml:space="preserve">temperature </w:t>
            </w:r>
            <w:r w:rsidRPr="0000174B">
              <w:rPr>
                <w:rFonts w:ascii="Times New Roman" w:hAnsi="Times New Roman"/>
              </w:rPr>
              <w:t>20℃</w:t>
            </w:r>
          </w:p>
        </w:tc>
        <w:tc>
          <w:tcPr>
            <w:tcW w:w="1705" w:type="dxa"/>
          </w:tcPr>
          <w:p w14:paraId="08A14D9A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:25</w:t>
            </w:r>
          </w:p>
        </w:tc>
        <w:tc>
          <w:tcPr>
            <w:tcW w:w="2482" w:type="dxa"/>
          </w:tcPr>
          <w:p w14:paraId="2F2AD0E8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-</w:t>
            </w:r>
          </w:p>
        </w:tc>
      </w:tr>
      <w:tr w:rsidR="00995DF5" w:rsidRPr="000C0357" w14:paraId="703737A6" w14:textId="77777777" w:rsidTr="00D37760">
        <w:trPr>
          <w:jc w:val="center"/>
        </w:trPr>
        <w:tc>
          <w:tcPr>
            <w:tcW w:w="992" w:type="dxa"/>
          </w:tcPr>
          <w:p w14:paraId="5F8C5D9D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3</w:t>
            </w:r>
          </w:p>
        </w:tc>
        <w:tc>
          <w:tcPr>
            <w:tcW w:w="2836" w:type="dxa"/>
          </w:tcPr>
          <w:p w14:paraId="26F04A52" w14:textId="77777777" w:rsidR="00995DF5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 w:rsidRPr="0053365B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 M NH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00174B">
              <w:rPr>
                <w:rFonts w:ascii="Times New Roman" w:hAnsi="Times New Roman"/>
                <w:lang w:val="en-US"/>
              </w:rPr>
              <w:t>-</w:t>
            </w:r>
            <w:r w:rsidRPr="0053365B">
              <w:rPr>
                <w:lang w:val="en-US"/>
              </w:rPr>
              <w:t xml:space="preserve"> </w:t>
            </w:r>
            <w:r w:rsidRPr="0053365B">
              <w:rPr>
                <w:rFonts w:ascii="Times New Roman" w:hAnsi="Times New Roman"/>
                <w:lang w:val="en-US"/>
              </w:rPr>
              <w:t>oxalate buffer</w:t>
            </w:r>
            <w:r w:rsidRPr="0000174B">
              <w:rPr>
                <w:rFonts w:ascii="Times New Roman" w:hAnsi="Times New Roman"/>
                <w:lang w:val="en-US"/>
              </w:rPr>
              <w:t xml:space="preserve">, </w:t>
            </w:r>
          </w:p>
          <w:p w14:paraId="6B5FF00C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pH 3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3184" w:type="dxa"/>
          </w:tcPr>
          <w:p w14:paraId="5A88E868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 xml:space="preserve">4 </w:t>
            </w:r>
            <w:r w:rsidRPr="0091260E">
              <w:rPr>
                <w:rFonts w:ascii="Times New Roman" w:hAnsi="Times New Roman"/>
                <w:lang w:val="en-US"/>
              </w:rPr>
              <w:t xml:space="preserve">hours of shaking </w:t>
            </w:r>
            <w:r>
              <w:rPr>
                <w:rFonts w:ascii="Times New Roman" w:hAnsi="Times New Roman"/>
                <w:lang w:val="en-US"/>
              </w:rPr>
              <w:t>in darkness</w:t>
            </w:r>
            <w:r w:rsidRPr="0000174B">
              <w:rPr>
                <w:rFonts w:ascii="Times New Roman" w:hAnsi="Times New Roman"/>
                <w:lang w:val="en-US"/>
              </w:rPr>
              <w:t xml:space="preserve">, </w:t>
            </w:r>
            <w:r w:rsidRPr="0091260E">
              <w:rPr>
                <w:rFonts w:ascii="Times New Roman" w:hAnsi="Times New Roman"/>
                <w:lang w:val="en-US"/>
              </w:rPr>
              <w:t xml:space="preserve">temperature </w:t>
            </w:r>
            <w:r w:rsidRPr="0000174B">
              <w:rPr>
                <w:rFonts w:ascii="Times New Roman" w:hAnsi="Times New Roman"/>
                <w:lang w:val="en-US"/>
              </w:rPr>
              <w:t>20℃</w:t>
            </w:r>
          </w:p>
        </w:tc>
        <w:tc>
          <w:tcPr>
            <w:tcW w:w="1705" w:type="dxa"/>
          </w:tcPr>
          <w:p w14:paraId="5148B4EC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:25</w:t>
            </w:r>
          </w:p>
        </w:tc>
        <w:tc>
          <w:tcPr>
            <w:tcW w:w="2482" w:type="dxa"/>
          </w:tcPr>
          <w:p w14:paraId="6D51A516" w14:textId="77777777" w:rsidR="00995DF5" w:rsidRPr="0000174B" w:rsidRDefault="00995DF5" w:rsidP="00D3776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 w:rsidRPr="00F669C9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 M  NH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00174B">
              <w:rPr>
                <w:rFonts w:ascii="Times New Roman" w:hAnsi="Times New Roman"/>
                <w:lang w:val="en-US"/>
              </w:rPr>
              <w:t>-</w:t>
            </w:r>
            <w:r w:rsidRPr="00F669C9">
              <w:rPr>
                <w:lang w:val="en-US"/>
              </w:rPr>
              <w:t xml:space="preserve"> </w:t>
            </w:r>
            <w:r w:rsidRPr="00F669C9">
              <w:rPr>
                <w:rFonts w:ascii="Times New Roman" w:hAnsi="Times New Roman"/>
                <w:lang w:val="en-US"/>
              </w:rPr>
              <w:t>oxalate buffer</w:t>
            </w:r>
            <w:r w:rsidRPr="0000174B">
              <w:rPr>
                <w:rFonts w:ascii="Times New Roman" w:hAnsi="Times New Roman"/>
                <w:lang w:val="en-US"/>
              </w:rPr>
              <w:t>, pH 3</w:t>
            </w:r>
            <w:r w:rsidRPr="00F669C9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5; SSR: 1:12,5; 10 minut</w:t>
            </w:r>
            <w:r>
              <w:rPr>
                <w:rFonts w:ascii="Times New Roman" w:hAnsi="Times New Roman"/>
                <w:lang w:val="en-US"/>
              </w:rPr>
              <w:t>es</w:t>
            </w:r>
            <w:r w:rsidRPr="0000174B">
              <w:rPr>
                <w:rFonts w:ascii="Times New Roman" w:hAnsi="Times New Roman"/>
                <w:lang w:val="en-US"/>
              </w:rPr>
              <w:t xml:space="preserve"> </w:t>
            </w:r>
            <w:r w:rsidRPr="00F669C9">
              <w:rPr>
                <w:rFonts w:ascii="Times New Roman" w:hAnsi="Times New Roman"/>
                <w:lang w:val="en-US"/>
              </w:rPr>
              <w:t>of shaking in darkness</w:t>
            </w:r>
          </w:p>
        </w:tc>
      </w:tr>
      <w:tr w:rsidR="00995DF5" w:rsidRPr="000C0357" w14:paraId="1DA92B01" w14:textId="77777777" w:rsidTr="00D37760">
        <w:trPr>
          <w:jc w:val="center"/>
        </w:trPr>
        <w:tc>
          <w:tcPr>
            <w:tcW w:w="992" w:type="dxa"/>
          </w:tcPr>
          <w:p w14:paraId="115EC27C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4</w:t>
            </w:r>
          </w:p>
        </w:tc>
        <w:tc>
          <w:tcPr>
            <w:tcW w:w="2836" w:type="dxa"/>
          </w:tcPr>
          <w:p w14:paraId="7B57C72A" w14:textId="77777777" w:rsidR="00995DF5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 w:rsidRPr="00CC3556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 M  NH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00174B">
              <w:rPr>
                <w:rFonts w:ascii="Times New Roman" w:hAnsi="Times New Roman"/>
                <w:lang w:val="en-US"/>
              </w:rPr>
              <w:t>-</w:t>
            </w:r>
            <w:r w:rsidRPr="00CC3556">
              <w:rPr>
                <w:lang w:val="en-US"/>
              </w:rPr>
              <w:t xml:space="preserve"> </w:t>
            </w:r>
            <w:r w:rsidRPr="00CC3556">
              <w:rPr>
                <w:rFonts w:ascii="Times New Roman" w:hAnsi="Times New Roman"/>
                <w:lang w:val="en-US"/>
              </w:rPr>
              <w:t xml:space="preserve">oxalate buffer, </w:t>
            </w:r>
          </w:p>
          <w:p w14:paraId="71809855" w14:textId="77777777" w:rsidR="00995DF5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 xml:space="preserve">1 M </w:t>
            </w:r>
            <w:r w:rsidRPr="003938F2">
              <w:rPr>
                <w:rFonts w:ascii="Times New Roman" w:hAnsi="Times New Roman"/>
                <w:lang w:val="en-US"/>
              </w:rPr>
              <w:t xml:space="preserve">ascorbic acid </w:t>
            </w:r>
          </w:p>
          <w:p w14:paraId="6D60DB4E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pH 3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3184" w:type="dxa"/>
          </w:tcPr>
          <w:p w14:paraId="37CA24DD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 xml:space="preserve">30 </w:t>
            </w:r>
            <w:r w:rsidRPr="002105DE">
              <w:rPr>
                <w:rFonts w:ascii="Times New Roman" w:hAnsi="Times New Roman"/>
                <w:lang w:val="en-US"/>
              </w:rPr>
              <w:t xml:space="preserve">minutes in a water bath at </w:t>
            </w:r>
            <w:r w:rsidRPr="00C3486C">
              <w:rPr>
                <w:rFonts w:ascii="Times New Roman" w:hAnsi="Times New Roman"/>
                <w:lang w:val="en-US"/>
              </w:rPr>
              <w:t>temperature</w:t>
            </w:r>
            <w:r w:rsidRPr="0000174B">
              <w:rPr>
                <w:rFonts w:ascii="Times New Roman" w:hAnsi="Times New Roman"/>
                <w:lang w:val="en-US"/>
              </w:rPr>
              <w:t xml:space="preserve"> 96±3℃</w:t>
            </w:r>
          </w:p>
        </w:tc>
        <w:tc>
          <w:tcPr>
            <w:tcW w:w="1705" w:type="dxa"/>
          </w:tcPr>
          <w:p w14:paraId="60F510EB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:25</w:t>
            </w:r>
          </w:p>
        </w:tc>
        <w:tc>
          <w:tcPr>
            <w:tcW w:w="2482" w:type="dxa"/>
          </w:tcPr>
          <w:p w14:paraId="3496F105" w14:textId="77777777" w:rsidR="00995DF5" w:rsidRPr="0000174B" w:rsidRDefault="00995DF5" w:rsidP="00D37760">
            <w:pPr>
              <w:rPr>
                <w:rFonts w:ascii="Times New Roman" w:hAnsi="Times New Roman"/>
                <w:lang w:val="en-US"/>
              </w:rPr>
            </w:pPr>
            <w:r w:rsidRPr="0000174B">
              <w:rPr>
                <w:rFonts w:ascii="Times New Roman" w:hAnsi="Times New Roman"/>
                <w:lang w:val="en-US"/>
              </w:rPr>
              <w:t>0</w:t>
            </w:r>
            <w:r w:rsidRPr="003938F2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>2 M NH</w:t>
            </w:r>
            <w:r w:rsidRPr="0000174B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00174B">
              <w:rPr>
                <w:rFonts w:ascii="Times New Roman" w:hAnsi="Times New Roman"/>
                <w:lang w:val="en-US"/>
              </w:rPr>
              <w:t>-</w:t>
            </w:r>
            <w:r w:rsidRPr="003938F2">
              <w:rPr>
                <w:lang w:val="en-US"/>
              </w:rPr>
              <w:t xml:space="preserve"> </w:t>
            </w:r>
            <w:r w:rsidRPr="003938F2">
              <w:rPr>
                <w:rFonts w:ascii="Times New Roman" w:hAnsi="Times New Roman"/>
                <w:lang w:val="en-US"/>
              </w:rPr>
              <w:t>oxalate buffer</w:t>
            </w:r>
            <w:r w:rsidRPr="0000174B">
              <w:rPr>
                <w:rFonts w:ascii="Times New Roman" w:hAnsi="Times New Roman"/>
                <w:lang w:val="en-US"/>
              </w:rPr>
              <w:t>, pH 3</w:t>
            </w:r>
            <w:r w:rsidRPr="003938F2">
              <w:rPr>
                <w:rFonts w:ascii="Times New Roman" w:hAnsi="Times New Roman"/>
                <w:lang w:val="en-US"/>
              </w:rPr>
              <w:t>.</w:t>
            </w:r>
            <w:r w:rsidRPr="0000174B">
              <w:rPr>
                <w:rFonts w:ascii="Times New Roman" w:hAnsi="Times New Roman"/>
                <w:lang w:val="en-US"/>
              </w:rPr>
              <w:t xml:space="preserve">25; SSR: 1:12,5; 10 </w:t>
            </w:r>
            <w:r w:rsidRPr="003938F2">
              <w:rPr>
                <w:rFonts w:ascii="Times New Roman" w:hAnsi="Times New Roman"/>
                <w:lang w:val="en-US"/>
              </w:rPr>
              <w:t>minutes of shaking in darkness</w:t>
            </w:r>
          </w:p>
        </w:tc>
      </w:tr>
      <w:tr w:rsidR="00995DF5" w:rsidRPr="0000174B" w14:paraId="3FEC3619" w14:textId="77777777" w:rsidTr="00D37760">
        <w:trPr>
          <w:jc w:val="center"/>
        </w:trPr>
        <w:tc>
          <w:tcPr>
            <w:tcW w:w="992" w:type="dxa"/>
          </w:tcPr>
          <w:p w14:paraId="7DE38533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5</w:t>
            </w:r>
          </w:p>
        </w:tc>
        <w:tc>
          <w:tcPr>
            <w:tcW w:w="2836" w:type="dxa"/>
          </w:tcPr>
          <w:p w14:paraId="1C79EC71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0 ml HNO</w:t>
            </w:r>
            <w:r w:rsidRPr="0000174B"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00174B">
              <w:rPr>
                <w:rFonts w:ascii="Times New Roman" w:hAnsi="Times New Roman"/>
              </w:rPr>
              <w:t xml:space="preserve"> 4ml H</w:t>
            </w:r>
            <w:r w:rsidRPr="0000174B">
              <w:rPr>
                <w:rFonts w:ascii="Times New Roman" w:hAnsi="Times New Roman"/>
                <w:vertAlign w:val="subscript"/>
              </w:rPr>
              <w:t>2</w:t>
            </w:r>
            <w:r w:rsidRPr="0000174B">
              <w:rPr>
                <w:rFonts w:ascii="Times New Roman" w:hAnsi="Times New Roman"/>
              </w:rPr>
              <w:t>O</w:t>
            </w:r>
            <w:r w:rsidRPr="0000174B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00174B">
              <w:rPr>
                <w:rFonts w:ascii="Times New Roman" w:hAnsi="Times New Roman"/>
              </w:rPr>
              <w:t xml:space="preserve"> 4ml HF</w:t>
            </w:r>
          </w:p>
        </w:tc>
        <w:tc>
          <w:tcPr>
            <w:tcW w:w="3184" w:type="dxa"/>
          </w:tcPr>
          <w:p w14:paraId="0C7068B8" w14:textId="77777777" w:rsidR="00995DF5" w:rsidRDefault="00995DF5" w:rsidP="00D37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wave digestion</w:t>
            </w:r>
            <w:r w:rsidRPr="0000174B">
              <w:rPr>
                <w:rFonts w:ascii="Times New Roman" w:hAnsi="Times New Roman"/>
              </w:rPr>
              <w:t xml:space="preserve">, 190℃, </w:t>
            </w:r>
          </w:p>
          <w:p w14:paraId="4F6E2120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50 minut</w:t>
            </w:r>
            <w:r>
              <w:rPr>
                <w:rFonts w:ascii="Times New Roman" w:hAnsi="Times New Roman"/>
              </w:rPr>
              <w:t>es</w:t>
            </w:r>
            <w:r w:rsidRPr="0000174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05" w:type="dxa"/>
          </w:tcPr>
          <w:p w14:paraId="4EF9B100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 w:rsidRPr="0000174B">
              <w:rPr>
                <w:rFonts w:ascii="Times New Roman" w:hAnsi="Times New Roman"/>
              </w:rPr>
              <w:t>1:50</w:t>
            </w:r>
          </w:p>
        </w:tc>
        <w:tc>
          <w:tcPr>
            <w:tcW w:w="2482" w:type="dxa"/>
          </w:tcPr>
          <w:p w14:paraId="5C0827D0" w14:textId="77777777" w:rsidR="00995DF5" w:rsidRPr="0000174B" w:rsidRDefault="00995DF5" w:rsidP="00D37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63E42742" w14:textId="77777777" w:rsidR="00995DF5" w:rsidRPr="0000174B" w:rsidRDefault="00995DF5" w:rsidP="00995DF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764D3D65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07832E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3A107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759875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77CE77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6BB1FD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CFFE9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57AF5A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234E39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D79A8A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6CE240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A23408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534293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C66BF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F638A0" w14:textId="77777777" w:rsidR="002E253E" w:rsidRDefault="002E253E" w:rsidP="002E2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04504" w14:textId="080C537E" w:rsidR="002E253E" w:rsidRPr="001564D6" w:rsidRDefault="002E253E" w:rsidP="002E25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D66B5"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564D6">
        <w:rPr>
          <w:lang w:val="en-US"/>
        </w:rPr>
        <w:t xml:space="preserve"> </w:t>
      </w:r>
      <w:r w:rsidRPr="001564D6">
        <w:rPr>
          <w:rFonts w:ascii="Times New Roman" w:hAnsi="Times New Roman" w:cs="Times New Roman"/>
          <w:sz w:val="24"/>
          <w:szCs w:val="24"/>
          <w:lang w:val="en-US"/>
        </w:rPr>
        <w:t>The basic descriptive statistics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925"/>
        <w:gridCol w:w="889"/>
        <w:gridCol w:w="1035"/>
        <w:gridCol w:w="1429"/>
        <w:gridCol w:w="1429"/>
        <w:gridCol w:w="1135"/>
        <w:gridCol w:w="1179"/>
        <w:gridCol w:w="1035"/>
      </w:tblGrid>
      <w:tr w:rsidR="002E253E" w:rsidRPr="00334AB2" w14:paraId="06D32090" w14:textId="77777777" w:rsidTr="00AD2829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1494B4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gridSpan w:val="7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9986BE" w14:textId="77777777" w:rsidR="002E253E" w:rsidRPr="00334AB2" w:rsidRDefault="002E253E" w:rsidP="00AD2829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Descriptive Statistics</w:t>
            </w:r>
          </w:p>
        </w:tc>
      </w:tr>
      <w:tr w:rsidR="002E253E" w:rsidRPr="00334AB2" w14:paraId="799B48E0" w14:textId="77777777" w:rsidTr="00AD2829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C94D966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65"/>
            </w:tblGrid>
            <w:tr w:rsidR="002E253E" w:rsidRPr="00334AB2" w14:paraId="32C5419E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651AE3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Valid N</w:t>
                  </w:r>
                </w:p>
              </w:tc>
            </w:tr>
          </w:tbl>
          <w:p w14:paraId="54732B5B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11"/>
            </w:tblGrid>
            <w:tr w:rsidR="002E253E" w:rsidRPr="00334AB2" w14:paraId="4CA15562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531D8B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Mean</w:t>
                  </w:r>
                </w:p>
              </w:tc>
            </w:tr>
          </w:tbl>
          <w:p w14:paraId="64555C0D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4"/>
            </w:tblGrid>
            <w:tr w:rsidR="002E253E" w:rsidRPr="00334AB2" w14:paraId="16FA2198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B95B8E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Confidence interval limits</w:t>
                  </w:r>
                </w:p>
              </w:tc>
            </w:tr>
          </w:tbl>
          <w:p w14:paraId="14E770E1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4"/>
            </w:tblGrid>
            <w:tr w:rsidR="002E253E" w:rsidRPr="000C0357" w14:paraId="37B64D95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E2251C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sz w:val="20"/>
                      <w:szCs w:val="20"/>
                      <w:lang w:val="en-GB"/>
                    </w:rPr>
                    <w:t>From low to high limit</w:t>
                  </w:r>
                </w:p>
              </w:tc>
            </w:tr>
          </w:tbl>
          <w:p w14:paraId="67CB1F9F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11"/>
            </w:tblGrid>
            <w:tr w:rsidR="002E253E" w:rsidRPr="00334AB2" w14:paraId="042EB450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891670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Minimum</w:t>
                  </w:r>
                </w:p>
              </w:tc>
            </w:tr>
          </w:tbl>
          <w:p w14:paraId="0EC80AA7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55"/>
            </w:tblGrid>
            <w:tr w:rsidR="002E253E" w:rsidRPr="00334AB2" w14:paraId="50BDF5A8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4D54E1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Maximum</w:t>
                  </w:r>
                </w:p>
              </w:tc>
            </w:tr>
          </w:tbl>
          <w:p w14:paraId="22861788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11"/>
            </w:tblGrid>
            <w:tr w:rsidR="002E253E" w:rsidRPr="00334AB2" w14:paraId="26BDD11D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418CA8" w14:textId="77777777" w:rsidR="002E253E" w:rsidRPr="00334AB2" w:rsidRDefault="002E253E" w:rsidP="00AD2829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SD</w:t>
                  </w:r>
                </w:p>
              </w:tc>
            </w:tr>
          </w:tbl>
          <w:p w14:paraId="5B0C1555" w14:textId="77777777" w:rsidR="002E253E" w:rsidRPr="00334AB2" w:rsidRDefault="002E253E" w:rsidP="00AD282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2E253E" w:rsidRPr="00334AB2" w14:paraId="23A4933B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381ADD61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47A1E6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Te</w:t>
                  </w:r>
                </w:p>
              </w:tc>
            </w:tr>
          </w:tbl>
          <w:p w14:paraId="79ABB07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9EE54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CFD43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0C93D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8FE3A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1EAF3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22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3436A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22946B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84</w:t>
            </w:r>
          </w:p>
        </w:tc>
      </w:tr>
      <w:tr w:rsidR="002E253E" w:rsidRPr="00334AB2" w14:paraId="12829FDF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51764433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B10769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In</w:t>
                  </w:r>
                </w:p>
              </w:tc>
            </w:tr>
          </w:tbl>
          <w:p w14:paraId="4123388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3BC73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5669B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22582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9C1B9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DA763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87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F7304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048C2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153</w:t>
            </w:r>
          </w:p>
        </w:tc>
      </w:tr>
      <w:tr w:rsidR="002E253E" w:rsidRPr="00334AB2" w14:paraId="75845110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70345CD1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3BFBB7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U</w:t>
                  </w:r>
                </w:p>
              </w:tc>
            </w:tr>
          </w:tbl>
          <w:p w14:paraId="23D9A6C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DEF21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FA03C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0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6F650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83637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3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8B55E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242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6B1C9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34A3F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796</w:t>
            </w:r>
          </w:p>
        </w:tc>
      </w:tr>
      <w:tr w:rsidR="002E253E" w:rsidRPr="00334AB2" w14:paraId="26239D4A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1CB0AFD2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26D470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e</w:t>
                  </w:r>
                </w:p>
              </w:tc>
            </w:tr>
          </w:tbl>
          <w:p w14:paraId="4155CAC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50223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3C374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4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2135E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1C83C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5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F7517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936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FE021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A3634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409</w:t>
            </w:r>
          </w:p>
        </w:tc>
      </w:tr>
      <w:tr w:rsidR="002E253E" w:rsidRPr="00334AB2" w14:paraId="0BE8CB6B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5EECF04D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55F035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g</w:t>
                  </w:r>
                </w:p>
              </w:tc>
            </w:tr>
          </w:tbl>
          <w:p w14:paraId="42CBAC0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92DA7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D3C5E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.12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5AD02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F067B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0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C6F77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95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11A93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.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947F6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.563</w:t>
            </w:r>
          </w:p>
        </w:tc>
      </w:tr>
      <w:tr w:rsidR="002E253E" w:rsidRPr="00334AB2" w14:paraId="5D9D80D3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67D077B4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D08D7A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Sb</w:t>
                  </w:r>
                </w:p>
              </w:tc>
            </w:tr>
          </w:tbl>
          <w:p w14:paraId="438D344B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1BFD6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D568A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0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1CC1C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7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42095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.2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6C3A1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154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FDAA7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81B22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600</w:t>
            </w:r>
          </w:p>
        </w:tc>
      </w:tr>
      <w:tr w:rsidR="002E253E" w:rsidRPr="00334AB2" w14:paraId="02A23E45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5FEFA106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641110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Tl</w:t>
                  </w:r>
                </w:p>
              </w:tc>
            </w:tr>
          </w:tbl>
          <w:p w14:paraId="07015A1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EA084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4DA46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.6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A7E35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0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CA8DF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8.1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B49D5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86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04C20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7.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94AC4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.437</w:t>
            </w:r>
          </w:p>
        </w:tc>
      </w:tr>
      <w:tr w:rsidR="002E253E" w:rsidRPr="00334AB2" w14:paraId="30B8053E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7A1F0AEA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3B9710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Co</w:t>
                  </w:r>
                </w:p>
              </w:tc>
            </w:tr>
          </w:tbl>
          <w:p w14:paraId="13F2BC8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36605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1A4A9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.9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AC2EB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.22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87F9B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.7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84C5C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493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A3BE9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9.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D30D7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.112</w:t>
            </w:r>
          </w:p>
        </w:tc>
      </w:tr>
      <w:tr w:rsidR="002E253E" w:rsidRPr="00334AB2" w14:paraId="42493A59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0E15F73A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ADD6CB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a</w:t>
                  </w:r>
                </w:p>
              </w:tc>
            </w:tr>
          </w:tbl>
          <w:p w14:paraId="7BBA188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4ADBB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DACC1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1.7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D3C64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.8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6A4F4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3.6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71686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298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BF4E6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5.5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2F793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.471</w:t>
            </w:r>
          </w:p>
        </w:tc>
      </w:tr>
      <w:tr w:rsidR="002E253E" w:rsidRPr="00334AB2" w14:paraId="000BE5C8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357DC0E3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50313E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V</w:t>
                  </w:r>
                </w:p>
              </w:tc>
            </w:tr>
          </w:tbl>
          <w:p w14:paraId="345D822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5618A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FBE73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.4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E276E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.1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F7B2A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5.6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8CFEB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822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13A03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2.6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F66EF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.601</w:t>
            </w:r>
          </w:p>
        </w:tc>
      </w:tr>
      <w:tr w:rsidR="002E253E" w:rsidRPr="00334AB2" w14:paraId="2AAFD9D5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7B14F7F0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7ADA48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i</w:t>
                  </w:r>
                </w:p>
              </w:tc>
            </w:tr>
          </w:tbl>
          <w:p w14:paraId="6E789C5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135E1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0DB57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.4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F805B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8.4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FF91F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6.4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8EDCA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676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B420E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6.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5E174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1.609</w:t>
            </w:r>
          </w:p>
        </w:tc>
      </w:tr>
      <w:tr w:rsidR="002E253E" w:rsidRPr="00334AB2" w14:paraId="69612595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5C1CBC30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448E88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Cr</w:t>
                  </w:r>
                </w:p>
              </w:tc>
            </w:tr>
          </w:tbl>
          <w:p w14:paraId="556C73E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A71F1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5F80D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1.7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DF157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7.3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467FC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6.1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A07BB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6.313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B7CCF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9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3EE84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.756</w:t>
            </w:r>
          </w:p>
        </w:tc>
      </w:tr>
      <w:tr w:rsidR="002E253E" w:rsidRPr="00334AB2" w14:paraId="7DDCCC13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44DBCC9D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EBBDC3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Cu</w:t>
                  </w:r>
                </w:p>
              </w:tc>
            </w:tr>
          </w:tbl>
          <w:p w14:paraId="3F4576A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E5D9C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E0A3D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0.2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F9AB2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1.7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278DF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8.6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7D5F25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432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B7ED4D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06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177B2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3.722</w:t>
            </w:r>
          </w:p>
        </w:tc>
      </w:tr>
      <w:tr w:rsidR="002E253E" w:rsidRPr="00334AB2" w14:paraId="049B7585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55064747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8E0298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Cd</w:t>
                  </w:r>
                </w:p>
              </w:tc>
            </w:tr>
          </w:tbl>
          <w:p w14:paraId="6CE9424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9FEB8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11B057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9.7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AC756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1.1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20B07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88.3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1F442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091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85CA4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71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AEF93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83.296</w:t>
            </w:r>
          </w:p>
        </w:tc>
      </w:tr>
      <w:tr w:rsidR="002E253E" w:rsidRPr="00334AB2" w14:paraId="13259E54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7E1083C2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F82E2E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s</w:t>
                  </w:r>
                </w:p>
              </w:tc>
            </w:tr>
          </w:tbl>
          <w:p w14:paraId="5A9B9CA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D5207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4B236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7.6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99629B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.2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68C5D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0.1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7A109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0.312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DC0C2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34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CB526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23.544</w:t>
            </w:r>
          </w:p>
        </w:tc>
      </w:tr>
      <w:tr w:rsidR="002E253E" w:rsidRPr="00334AB2" w14:paraId="04153342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63E62644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37AC9F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Mn</w:t>
                  </w:r>
                </w:p>
              </w:tc>
            </w:tr>
          </w:tbl>
          <w:p w14:paraId="0F56E060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EA809E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54FAA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70.5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20968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84.8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3CC722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56.2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B065B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6.606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3B6C8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964.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BE8C3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40.555</w:t>
            </w:r>
          </w:p>
        </w:tc>
      </w:tr>
      <w:tr w:rsidR="002E253E" w:rsidRPr="00334AB2" w14:paraId="275F587A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34DDFBC1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5C1D54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Pb</w:t>
                  </w:r>
                </w:p>
              </w:tc>
            </w:tr>
          </w:tbl>
          <w:p w14:paraId="430FE59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E7C0D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DD38DD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834.2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DB6ACC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17.9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9CFF54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750.5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FC36F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.414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D4BE73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347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9B2821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667.345</w:t>
            </w:r>
          </w:p>
        </w:tc>
      </w:tr>
      <w:tr w:rsidR="002E253E" w:rsidRPr="00334AB2" w14:paraId="0D4E9EAA" w14:textId="77777777" w:rsidTr="00AD282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1"/>
            </w:tblGrid>
            <w:tr w:rsidR="002E253E" w:rsidRPr="00334AB2" w14:paraId="04CA878D" w14:textId="77777777" w:rsidTr="00AD282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D1F5AC" w14:textId="77777777" w:rsidR="002E253E" w:rsidRPr="00334AB2" w:rsidRDefault="002E253E" w:rsidP="00334AB2">
                  <w:pPr>
                    <w:jc w:val="center"/>
                    <w:rPr>
                      <w:rFonts w:ascii="Times New Roman" w:eastAsia="Calibri" w:hAnsi="Times New Roman" w:cs="Times New Roman"/>
                      <w:lang w:val="en-GB"/>
                    </w:rPr>
                  </w:pPr>
                  <w:r w:rsidRPr="00334AB2"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Zn</w:t>
                  </w:r>
                </w:p>
              </w:tc>
            </w:tr>
          </w:tbl>
          <w:p w14:paraId="68BEEB4F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5633A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087479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239.8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690186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449.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6C5B08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6030.5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ED0437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6.420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C7A8AA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7394.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9E772B" w14:textId="77777777" w:rsidR="002E253E" w:rsidRPr="00334AB2" w:rsidRDefault="002E253E" w:rsidP="00334AB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34A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212.881</w:t>
            </w:r>
          </w:p>
        </w:tc>
      </w:tr>
    </w:tbl>
    <w:p w14:paraId="1C29A4C5" w14:textId="77777777" w:rsidR="002E253E" w:rsidRDefault="002E253E" w:rsidP="002E253E">
      <w:pPr>
        <w:rPr>
          <w:rFonts w:ascii="Times New Roman" w:hAnsi="Times New Roman" w:cs="Times New Roman"/>
          <w:sz w:val="24"/>
          <w:szCs w:val="24"/>
        </w:rPr>
      </w:pPr>
    </w:p>
    <w:p w14:paraId="578F48DA" w14:textId="77777777" w:rsidR="00995DF5" w:rsidRDefault="00995DF5" w:rsidP="000F3143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EB4A4A4" w14:textId="77777777" w:rsidR="00995DF5" w:rsidRDefault="00995DF5" w:rsidP="000F3143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408075EC" w14:textId="77777777" w:rsidR="00995DF5" w:rsidRDefault="00995DF5" w:rsidP="000F3143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4D23D84" w14:textId="77777777" w:rsidR="00995DF5" w:rsidRDefault="00995DF5" w:rsidP="00C0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CA8E13" w14:textId="77777777" w:rsidR="00420949" w:rsidRDefault="00420949" w:rsidP="00C037E4">
      <w:pPr>
        <w:rPr>
          <w:rFonts w:ascii="Times New Roman" w:hAnsi="Times New Roman" w:cs="Times New Roman"/>
          <w:sz w:val="24"/>
          <w:szCs w:val="24"/>
        </w:rPr>
      </w:pPr>
    </w:p>
    <w:p w14:paraId="472A3FE4" w14:textId="77777777" w:rsidR="0017577D" w:rsidRDefault="0017577D" w:rsidP="0017577D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sectPr w:rsidR="0017577D" w:rsidSect="000531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649E4C" w14:textId="0E1AA800" w:rsidR="00701E4F" w:rsidRPr="001564D6" w:rsidRDefault="00701E4F" w:rsidP="00701E4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6294644"/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535E6"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B287A" w:rsidRPr="001564D6">
        <w:rPr>
          <w:rFonts w:ascii="Times New Roman" w:hAnsi="Times New Roman" w:cs="Times New Roman"/>
          <w:lang w:val="en-US"/>
        </w:rPr>
        <w:t xml:space="preserve"> </w:t>
      </w:r>
      <w:r w:rsidR="006B287A" w:rsidRPr="001564D6">
        <w:rPr>
          <w:rFonts w:ascii="Times New Roman" w:hAnsi="Times New Roman" w:cs="Times New Roman"/>
          <w:sz w:val="24"/>
          <w:szCs w:val="24"/>
          <w:lang w:val="en-US"/>
        </w:rPr>
        <w:t>Spearman correlation matrix of all results of the Biała Przemsza River bottom sediments. Eh – redox potential; OM – organic matter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992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532"/>
        <w:gridCol w:w="532"/>
      </w:tblGrid>
      <w:tr w:rsidR="00701E4F" w:rsidRPr="000C0357" w14:paraId="4021D134" w14:textId="77777777" w:rsidTr="00703AA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0319C5B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804E0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br/>
            </w: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gridSpan w:val="21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EC1E95A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Spearman Rank Order Correlations (data BP) MD pairwise deleted Marked correlations are significant at p &lt;.05000</w:t>
            </w:r>
          </w:p>
        </w:tc>
      </w:tr>
      <w:tr w:rsidR="00701E4F" w:rsidRPr="008E2481" w14:paraId="19FE25DD" w14:textId="77777777" w:rsidTr="00703AA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C638883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58492738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78F483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Te</w:t>
                  </w:r>
                </w:p>
              </w:tc>
            </w:tr>
          </w:tbl>
          <w:p w14:paraId="09728330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16D35DD7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1F74E0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In</w:t>
                  </w:r>
                </w:p>
              </w:tc>
            </w:tr>
          </w:tbl>
          <w:p w14:paraId="45C3B7E1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1148A0D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72041D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U</w:t>
                  </w:r>
                </w:p>
              </w:tc>
            </w:tr>
          </w:tbl>
          <w:p w14:paraId="7C00F36E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1BA4B17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87BF14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Ge</w:t>
                  </w:r>
                </w:p>
              </w:tc>
            </w:tr>
          </w:tbl>
          <w:p w14:paraId="52DF8F9D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2FA528AF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956734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Ag</w:t>
                  </w:r>
                </w:p>
              </w:tc>
            </w:tr>
          </w:tbl>
          <w:p w14:paraId="6E167F8A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E15F5ED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27B349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Sb</w:t>
                  </w:r>
                </w:p>
              </w:tc>
            </w:tr>
          </w:tbl>
          <w:p w14:paraId="6B88490E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2EBD7F64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67949F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Tl</w:t>
                  </w:r>
                </w:p>
              </w:tc>
            </w:tr>
          </w:tbl>
          <w:p w14:paraId="36CCDAD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796868EA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F38CAB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o</w:t>
                  </w:r>
                </w:p>
              </w:tc>
            </w:tr>
          </w:tbl>
          <w:p w14:paraId="358DCF5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5C8F3C93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574F70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Ga</w:t>
                  </w:r>
                </w:p>
              </w:tc>
            </w:tr>
          </w:tbl>
          <w:p w14:paraId="7E13B8C7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27CC0BB8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A4A147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V</w:t>
                  </w:r>
                </w:p>
              </w:tc>
            </w:tr>
          </w:tbl>
          <w:p w14:paraId="59EA4D09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14751EFF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9A3F25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Ni</w:t>
                  </w:r>
                </w:p>
              </w:tc>
            </w:tr>
          </w:tbl>
          <w:p w14:paraId="6C32EB16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707456F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718BA6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r</w:t>
                  </w:r>
                </w:p>
              </w:tc>
            </w:tr>
          </w:tbl>
          <w:p w14:paraId="2CFF7CFB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6E9F0C77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6A71DD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u</w:t>
                  </w:r>
                </w:p>
              </w:tc>
            </w:tr>
          </w:tbl>
          <w:p w14:paraId="66AE219F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7E00919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4CBC49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d</w:t>
                  </w:r>
                </w:p>
              </w:tc>
            </w:tr>
          </w:tbl>
          <w:p w14:paraId="28C9CFFC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75161781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3CD076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As</w:t>
                  </w:r>
                </w:p>
              </w:tc>
            </w:tr>
          </w:tbl>
          <w:p w14:paraId="6B90AB7E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0758DBB6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0FF5E3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Mn</w:t>
                  </w:r>
                </w:p>
              </w:tc>
            </w:tr>
          </w:tbl>
          <w:p w14:paraId="76F18B36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00597E78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769C5E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Pb</w:t>
                  </w:r>
                </w:p>
              </w:tc>
            </w:tr>
          </w:tbl>
          <w:p w14:paraId="04557D8A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33DE8E06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BDD699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Zn</w:t>
                  </w:r>
                </w:p>
              </w:tc>
            </w:tr>
          </w:tbl>
          <w:p w14:paraId="7BFB5916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04"/>
            </w:tblGrid>
            <w:tr w:rsidR="00701E4F" w:rsidRPr="008E2481" w14:paraId="2CAEBD65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95AA2F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Eh</w:t>
                  </w:r>
                </w:p>
              </w:tc>
            </w:tr>
          </w:tbl>
          <w:p w14:paraId="46A489F5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508"/>
            </w:tblGrid>
            <w:tr w:rsidR="00701E4F" w:rsidRPr="008E2481" w14:paraId="7E8FB4E3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4D53AC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pH</w:t>
                  </w:r>
                </w:p>
              </w:tc>
            </w:tr>
          </w:tbl>
          <w:p w14:paraId="6A1B6CA3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508"/>
            </w:tblGrid>
            <w:tr w:rsidR="00701E4F" w:rsidRPr="008E2481" w14:paraId="24C8E658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2392F0" w14:textId="77777777" w:rsidR="00701E4F" w:rsidRPr="008E2481" w:rsidRDefault="00701E4F" w:rsidP="00703AA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OM</w:t>
                  </w:r>
                </w:p>
              </w:tc>
            </w:tr>
          </w:tbl>
          <w:p w14:paraId="4A3979B0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6D2E93CC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6DADF921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FF495B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Te</w:t>
                  </w:r>
                </w:p>
              </w:tc>
            </w:tr>
          </w:tbl>
          <w:p w14:paraId="463B555C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46735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2C32D3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4AB613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DBC5B1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DFF1D0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088A2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A9BFE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C330B4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D449C4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C2B2DF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F8E8FE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34705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5C642D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FE593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5B2690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87412A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7FC53B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24F63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306682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7D7A28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681D0A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06117532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36EB6F43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E8E023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In</w:t>
                  </w:r>
                </w:p>
              </w:tc>
            </w:tr>
          </w:tbl>
          <w:p w14:paraId="0118414C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8DBFE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08AD3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6EA966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97AC4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5B8091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0426CA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F4F620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37100E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13BC37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C7164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AF994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7975A8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479004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10C7AB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6CC669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A87A95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17807D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4D23E9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B70AA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1FA70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E5821B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37E0F6AF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6361090A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C9B63C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U</w:t>
                  </w:r>
                </w:p>
              </w:tc>
            </w:tr>
          </w:tbl>
          <w:p w14:paraId="1CA4BE65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28E28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87844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EB526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9C5A19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DD626E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A04DF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FDB6D2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FF706A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2C7D3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703AF4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369498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36CC8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6516D5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DCD76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F40961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CA93A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58F0FF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6517B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D4C2AF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E190AE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1C3996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45A21A2A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4462A10D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64717D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Ge</w:t>
                  </w:r>
                </w:p>
              </w:tc>
            </w:tr>
          </w:tbl>
          <w:p w14:paraId="16C944FE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6892E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D7639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150F0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EEFBC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73CDE0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1E6DE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6A71E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DA0C65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BE506F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C49F18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BC384D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6CADEF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FD803B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D1466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2A6FB0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AF9639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C6F1B4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D7586A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0BC4A4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27A5EE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B96DCD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11C6F342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05AE2645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D287BC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Ag</w:t>
                  </w:r>
                </w:p>
              </w:tc>
            </w:tr>
          </w:tbl>
          <w:p w14:paraId="04FED8FF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D75D6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26AC5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AEEF8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28116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30132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F5A9EB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288E35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8869EA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F80636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B7222E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4B1286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B68756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16DA74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6B7DA2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6384E2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91AF50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A37C71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8DEAA1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30B05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3E9CE0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B92976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101C11CB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70503A33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6EDE3B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Sb</w:t>
                  </w:r>
                </w:p>
              </w:tc>
            </w:tr>
          </w:tbl>
          <w:p w14:paraId="50D59C47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D9436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FBD10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8F217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03618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C0F7E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F2D81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358EAA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52E217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5C7B41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955B87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89297B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AD2B27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016B7B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2937C0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F0A762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64B57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591AC0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82869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A72A2E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AE0536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AEC8E4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7255823D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6D717E11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E348ED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Tl</w:t>
                  </w:r>
                </w:p>
              </w:tc>
            </w:tr>
          </w:tbl>
          <w:p w14:paraId="35FE4771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0777D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8E53D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344BC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4C134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8D03B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D3F9F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29500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7EFC11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3D01B3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1B1418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82CDB5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BE7BB6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40E131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B0073E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6AAD6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68AE50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981994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BE33C0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782813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4A4801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D39DB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148F1F99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1D843F97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72506D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o</w:t>
                  </w:r>
                </w:p>
              </w:tc>
            </w:tr>
          </w:tbl>
          <w:p w14:paraId="75883D19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9CDF9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3A994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16B7B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93DF6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EE0AB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1D22C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CD385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F8277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40EFEB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E4E56F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E6B538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670C11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EACF8E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CD5BCD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BB494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F7A86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503347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7002E3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CF9D94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8118F2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4AE7A1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08DF658E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32EC054F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BBF67D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Ga</w:t>
                  </w:r>
                </w:p>
              </w:tc>
            </w:tr>
          </w:tbl>
          <w:p w14:paraId="239470C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B679C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36A7CB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3F65E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3423B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4AAEB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1DAC1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6114F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6D998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A69A9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E84891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D8B033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07AEC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6C9A31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081D70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22500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64F06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E66E99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D1D429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68F8B5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BE2752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9B466F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3AA2659A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447DB282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47BF2A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V</w:t>
                  </w:r>
                </w:p>
              </w:tc>
            </w:tr>
          </w:tbl>
          <w:p w14:paraId="2535EFA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36DB7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8F28B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1AF52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3C149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EDBD0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79211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F732A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5E9BC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8A6E1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AF4C6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135E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01715B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A996E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0DF77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3DADC1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E39DB4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C9E483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44ADB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8C8E92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EA51BF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2E9F4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01B84CC1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157E1670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209EF0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Ni</w:t>
                  </w:r>
                </w:p>
              </w:tc>
            </w:tr>
          </w:tbl>
          <w:p w14:paraId="212F717A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2114E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2CF6D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06135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20888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21BAF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0E8A7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E2F74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356F4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F9F23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CF287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4F2A7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71C6ED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8D531F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5EB380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BD1808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3D351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A2A1F4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CFEA68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48859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3A53F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DB4F21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2C66AF68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41928539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6526E9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r</w:t>
                  </w:r>
                </w:p>
              </w:tc>
            </w:tr>
          </w:tbl>
          <w:p w14:paraId="2D0DBE9D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565DE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5C809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BD0FD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16A5A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DD774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36559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7F019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6CAF0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82BF8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FBB70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A863F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1033A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E9A729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2B24C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2E03C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532F2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244A07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DCBEE8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389DAC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A9BC1C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465472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253A7133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661F2976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63EA44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u</w:t>
                  </w:r>
                </w:p>
              </w:tc>
            </w:tr>
          </w:tbl>
          <w:p w14:paraId="54869052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5B8EA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7D6A7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6A85D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9C5EF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F3305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92964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9C1AB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BA31D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176D3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C4F60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208C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B4DF3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3E4134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FC3690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6A0DEC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4902D3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A23B9E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79E9BD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ACE772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DBDF56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7C28E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4F80C0E6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2A5CD4A9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158359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Cd</w:t>
                  </w:r>
                </w:p>
              </w:tc>
            </w:tr>
          </w:tbl>
          <w:p w14:paraId="46571D61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0EDEB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83E3F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CD0C0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53B3E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29575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08AE2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0EBAB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1D7AB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FA54F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9B4DD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0537F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4023C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A902C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DC47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3A98D2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A99D68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AC706E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06199C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B560FF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AE221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65E6CC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6EB4A97A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3CBB8F42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751BE3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As</w:t>
                  </w:r>
                </w:p>
              </w:tc>
            </w:tr>
          </w:tbl>
          <w:p w14:paraId="0273AEDF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0856F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FCECD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15E96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A8591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6F334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1010A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5B9DE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C65CF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E9881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158BD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A3135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29048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A0BEC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C400E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62AC1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713EB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8806B3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9F052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95D55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26C74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B7794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273FE132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7C58F02E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D6A3DC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Mn</w:t>
                  </w:r>
                </w:p>
              </w:tc>
            </w:tr>
          </w:tbl>
          <w:p w14:paraId="7B031CED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79B8F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BABCB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E6AD8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9B96A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EFDF4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56B49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85AC51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4710A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5639F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FAC97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10BDE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529D5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6BCD1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A75F5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02709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A629B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9B622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411DBC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C29E23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DD878B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49B5CB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247B6769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4EC8A46A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AF0E69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Pb</w:t>
                  </w:r>
                </w:p>
              </w:tc>
            </w:tr>
          </w:tbl>
          <w:p w14:paraId="02586149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98DAC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0DD30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663A2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D2500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55C0B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CE022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360A7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3CE90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C46B0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4A382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58A60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E72CF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B5F82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FE790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76524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3FE30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F5974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4BA464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27F64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D20CB4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2249F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62A91352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4B373A01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3AFE36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Zn</w:t>
                  </w:r>
                </w:p>
              </w:tc>
            </w:tr>
          </w:tbl>
          <w:p w14:paraId="20B910C8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C5890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265FC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3542E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54DAE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5DDBB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C26CC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D490E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C68EC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606B5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02DCE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E1137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B365C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54AF6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D9E50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34098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5E143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39BD0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164B0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348307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377393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D9D40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00DB399A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28E2EA43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5722E9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Eh</w:t>
                  </w:r>
                </w:p>
              </w:tc>
            </w:tr>
          </w:tbl>
          <w:p w14:paraId="2441C6DC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76BA7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DB56B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99B5B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DE140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B296B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4C222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C7E75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021FD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8D2A6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A1092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E85B6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06860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4FD88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32E97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346C0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20250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3A308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64657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9639F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D3A6C2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5531F0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627B0A03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510F2199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3D706E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pH</w:t>
                  </w:r>
                </w:p>
              </w:tc>
            </w:tr>
          </w:tbl>
          <w:p w14:paraId="4C88D6B4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A1955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EB6EF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0DE32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D164E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18E22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A91C7B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B66F8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E0730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A9416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3F34A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D2FC60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28BA5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80FEF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C2D48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160F83E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20464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33FC63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66347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F76C2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FE0E5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078B9C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01E4F" w:rsidRPr="008E2481" w14:paraId="24C89D0C" w14:textId="77777777" w:rsidTr="00703AA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68"/>
            </w:tblGrid>
            <w:tr w:rsidR="00701E4F" w:rsidRPr="008E2481" w14:paraId="08FEDE7B" w14:textId="77777777" w:rsidTr="00703AA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3BFA52" w14:textId="77777777" w:rsidR="00701E4F" w:rsidRPr="008E2481" w:rsidRDefault="00701E4F" w:rsidP="00703AA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8E2481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GB"/>
                      <w14:ligatures w14:val="none"/>
                    </w:rPr>
                    <w:t>OM</w:t>
                  </w:r>
                </w:p>
              </w:tc>
            </w:tr>
          </w:tbl>
          <w:p w14:paraId="34A9BB1F" w14:textId="77777777" w:rsidR="00701E4F" w:rsidRPr="008E2481" w:rsidRDefault="00701E4F" w:rsidP="00703A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7C751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A4011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CAA93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C9B4D6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2B4F2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7879994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1B8E85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37504C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102E2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C67C8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A35CDF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2EA22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100638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CB477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81981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B5825A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568D29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724F42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857905D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49FD27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8191F1" w14:textId="77777777" w:rsidR="00701E4F" w:rsidRPr="008E2481" w:rsidRDefault="00701E4F" w:rsidP="00703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E248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</w:tbl>
    <w:p w14:paraId="3F3DAEAD" w14:textId="77777777" w:rsidR="00701E4F" w:rsidRDefault="00701E4F" w:rsidP="00701E4F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3C62EA1B" w14:textId="77777777" w:rsidR="00701E4F" w:rsidRDefault="00701E4F" w:rsidP="00701E4F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76692BE0" w14:textId="77777777" w:rsidR="003E6B7C" w:rsidRDefault="003E6B7C" w:rsidP="00701E4F">
      <w:pPr>
        <w:jc w:val="both"/>
        <w:rPr>
          <w:rFonts w:ascii="Times New Roman" w:eastAsia="Calibri" w:hAnsi="Times New Roman" w:cs="Times New Roman"/>
          <w:kern w:val="0"/>
          <w14:ligatures w14:val="none"/>
        </w:rPr>
        <w:sectPr w:rsidR="003E6B7C" w:rsidSect="000531E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14:paraId="4A564821" w14:textId="3365D878" w:rsidR="00A243BE" w:rsidRPr="001564D6" w:rsidRDefault="00A243BE" w:rsidP="00A243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EC1003"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564D6">
        <w:rPr>
          <w:rFonts w:ascii="Times New Roman" w:hAnsi="Times New Roman" w:cs="Times New Roman"/>
          <w:sz w:val="24"/>
          <w:szCs w:val="24"/>
          <w:lang w:val="en-GB"/>
        </w:rPr>
        <w:t xml:space="preserve"> Basic physicochemical parameters with the Clark coefficient in the bottom sediments of the Biała Przemsza River at various sampling points: BP1 – Chrząstowice, BP2 – Klucze; BP3 – Dąbrowa Górnicza Okradzionów; BP4 – Sławków, BP5 – Sosnowiec.</w:t>
      </w:r>
    </w:p>
    <w:p w14:paraId="6B19EFEE" w14:textId="77777777" w:rsidR="00A243BE" w:rsidRPr="00365605" w:rsidRDefault="00A243BE" w:rsidP="00A243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057"/>
        <w:gridCol w:w="2213"/>
        <w:gridCol w:w="1667"/>
        <w:gridCol w:w="1615"/>
        <w:gridCol w:w="1510"/>
      </w:tblGrid>
      <w:tr w:rsidR="00A243BE" w:rsidRPr="00CD41E4" w14:paraId="61A99E86" w14:textId="77777777" w:rsidTr="00AD2829">
        <w:trPr>
          <w:trHeight w:val="300"/>
        </w:trPr>
        <w:tc>
          <w:tcPr>
            <w:tcW w:w="1135" w:type="pct"/>
            <w:noWrap/>
            <w:hideMark/>
          </w:tcPr>
          <w:p w14:paraId="5D16646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Data</w:t>
            </w:r>
          </w:p>
        </w:tc>
        <w:tc>
          <w:tcPr>
            <w:tcW w:w="1221" w:type="pct"/>
            <w:noWrap/>
            <w:hideMark/>
          </w:tcPr>
          <w:p w14:paraId="3F17002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ampling point</w:t>
            </w:r>
          </w:p>
        </w:tc>
        <w:tc>
          <w:tcPr>
            <w:tcW w:w="920" w:type="pct"/>
            <w:noWrap/>
            <w:hideMark/>
          </w:tcPr>
          <w:p w14:paraId="706E13F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pH</w:t>
            </w:r>
          </w:p>
        </w:tc>
        <w:tc>
          <w:tcPr>
            <w:tcW w:w="891" w:type="pct"/>
            <w:noWrap/>
            <w:hideMark/>
          </w:tcPr>
          <w:p w14:paraId="49FFBF5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Eh</w:t>
            </w:r>
            <w:r>
              <w:rPr>
                <w:rFonts w:ascii="Times New Roman" w:hAnsi="Times New Roman"/>
                <w:b/>
                <w:bCs/>
              </w:rPr>
              <w:t xml:space="preserve"> [mV]</w:t>
            </w:r>
          </w:p>
        </w:tc>
        <w:tc>
          <w:tcPr>
            <w:tcW w:w="833" w:type="pct"/>
            <w:noWrap/>
            <w:hideMark/>
          </w:tcPr>
          <w:p w14:paraId="735D699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rH</w:t>
            </w:r>
          </w:p>
        </w:tc>
      </w:tr>
      <w:tr w:rsidR="00A243BE" w:rsidRPr="00CD41E4" w14:paraId="2D320DF0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43336980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pril</w:t>
            </w:r>
          </w:p>
        </w:tc>
        <w:tc>
          <w:tcPr>
            <w:tcW w:w="1221" w:type="pct"/>
            <w:noWrap/>
            <w:hideMark/>
          </w:tcPr>
          <w:p w14:paraId="26631FC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43C6EBA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7</w:t>
            </w:r>
          </w:p>
        </w:tc>
        <w:tc>
          <w:tcPr>
            <w:tcW w:w="891" w:type="pct"/>
            <w:noWrap/>
            <w:hideMark/>
          </w:tcPr>
          <w:p w14:paraId="414C82F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239.8</w:t>
            </w:r>
          </w:p>
        </w:tc>
        <w:tc>
          <w:tcPr>
            <w:tcW w:w="833" w:type="pct"/>
            <w:noWrap/>
            <w:hideMark/>
          </w:tcPr>
          <w:p w14:paraId="2F49619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23</w:t>
            </w:r>
          </w:p>
        </w:tc>
      </w:tr>
      <w:tr w:rsidR="00A243BE" w:rsidRPr="00CD41E4" w14:paraId="24B48A69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744D847B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CE049C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237B7B7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7</w:t>
            </w:r>
          </w:p>
        </w:tc>
        <w:tc>
          <w:tcPr>
            <w:tcW w:w="891" w:type="pct"/>
            <w:noWrap/>
            <w:hideMark/>
          </w:tcPr>
          <w:p w14:paraId="533C36B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26.6</w:t>
            </w:r>
          </w:p>
        </w:tc>
        <w:tc>
          <w:tcPr>
            <w:tcW w:w="833" w:type="pct"/>
            <w:noWrap/>
          </w:tcPr>
          <w:p w14:paraId="480C8E1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221FD9E3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3D2EA780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41DCACA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49D90DC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5</w:t>
            </w:r>
          </w:p>
        </w:tc>
        <w:tc>
          <w:tcPr>
            <w:tcW w:w="891" w:type="pct"/>
            <w:noWrap/>
            <w:hideMark/>
          </w:tcPr>
          <w:p w14:paraId="26F2C6E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10.7</w:t>
            </w:r>
          </w:p>
        </w:tc>
        <w:tc>
          <w:tcPr>
            <w:tcW w:w="833" w:type="pct"/>
            <w:noWrap/>
          </w:tcPr>
          <w:p w14:paraId="4AC5D24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8</w:t>
            </w:r>
          </w:p>
        </w:tc>
      </w:tr>
      <w:tr w:rsidR="00A243BE" w:rsidRPr="00CD41E4" w14:paraId="6A327D0C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3AF69DE0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22136DF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5E6F9E6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1</w:t>
            </w:r>
          </w:p>
        </w:tc>
        <w:tc>
          <w:tcPr>
            <w:tcW w:w="891" w:type="pct"/>
            <w:noWrap/>
            <w:hideMark/>
          </w:tcPr>
          <w:p w14:paraId="7B1C122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97.4</w:t>
            </w:r>
          </w:p>
        </w:tc>
        <w:tc>
          <w:tcPr>
            <w:tcW w:w="833" w:type="pct"/>
            <w:noWrap/>
          </w:tcPr>
          <w:p w14:paraId="7EF077D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2</w:t>
            </w:r>
          </w:p>
        </w:tc>
      </w:tr>
      <w:tr w:rsidR="00A243BE" w:rsidRPr="00CD41E4" w14:paraId="2D6B5206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DF41EA3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9480E9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2C63586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7</w:t>
            </w:r>
          </w:p>
        </w:tc>
        <w:tc>
          <w:tcPr>
            <w:tcW w:w="891" w:type="pct"/>
            <w:noWrap/>
            <w:hideMark/>
          </w:tcPr>
          <w:p w14:paraId="7A42E95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22.6</w:t>
            </w:r>
          </w:p>
        </w:tc>
        <w:tc>
          <w:tcPr>
            <w:tcW w:w="833" w:type="pct"/>
            <w:noWrap/>
          </w:tcPr>
          <w:p w14:paraId="73FF8A5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8</w:t>
            </w:r>
          </w:p>
        </w:tc>
      </w:tr>
      <w:tr w:rsidR="00A243BE" w:rsidRPr="00CD41E4" w14:paraId="612A9123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093673FE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ay</w:t>
            </w:r>
          </w:p>
        </w:tc>
        <w:tc>
          <w:tcPr>
            <w:tcW w:w="1221" w:type="pct"/>
            <w:noWrap/>
            <w:hideMark/>
          </w:tcPr>
          <w:p w14:paraId="090C998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4369FFF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8</w:t>
            </w:r>
          </w:p>
        </w:tc>
        <w:tc>
          <w:tcPr>
            <w:tcW w:w="891" w:type="pct"/>
            <w:noWrap/>
            <w:hideMark/>
          </w:tcPr>
          <w:p w14:paraId="548CBA1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31.7</w:t>
            </w:r>
          </w:p>
        </w:tc>
        <w:tc>
          <w:tcPr>
            <w:tcW w:w="833" w:type="pct"/>
            <w:noWrap/>
          </w:tcPr>
          <w:p w14:paraId="35CBA94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4</w:t>
            </w:r>
          </w:p>
        </w:tc>
      </w:tr>
      <w:tr w:rsidR="00A243BE" w:rsidRPr="00CD41E4" w14:paraId="46FFF1DF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390EE553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B80736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59D8E10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2</w:t>
            </w:r>
          </w:p>
        </w:tc>
        <w:tc>
          <w:tcPr>
            <w:tcW w:w="891" w:type="pct"/>
            <w:noWrap/>
            <w:hideMark/>
          </w:tcPr>
          <w:p w14:paraId="703CDD5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43.1</w:t>
            </w:r>
          </w:p>
        </w:tc>
        <w:tc>
          <w:tcPr>
            <w:tcW w:w="833" w:type="pct"/>
            <w:noWrap/>
          </w:tcPr>
          <w:p w14:paraId="6A046E1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</w:t>
            </w:r>
          </w:p>
        </w:tc>
      </w:tr>
      <w:tr w:rsidR="00A243BE" w:rsidRPr="00CD41E4" w14:paraId="25B779B4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3EED479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C5A055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048BBD3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2</w:t>
            </w:r>
          </w:p>
        </w:tc>
        <w:tc>
          <w:tcPr>
            <w:tcW w:w="891" w:type="pct"/>
            <w:noWrap/>
            <w:hideMark/>
          </w:tcPr>
          <w:p w14:paraId="7FE69BF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57.7</w:t>
            </w:r>
          </w:p>
        </w:tc>
        <w:tc>
          <w:tcPr>
            <w:tcW w:w="833" w:type="pct"/>
            <w:noWrap/>
          </w:tcPr>
          <w:p w14:paraId="4CF9C99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0</w:t>
            </w:r>
          </w:p>
        </w:tc>
      </w:tr>
      <w:tr w:rsidR="00A243BE" w:rsidRPr="00CD41E4" w14:paraId="2B7FF425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0AC4ABAF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35FB226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7E62B9D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</w:t>
            </w:r>
          </w:p>
        </w:tc>
        <w:tc>
          <w:tcPr>
            <w:tcW w:w="891" w:type="pct"/>
            <w:noWrap/>
            <w:hideMark/>
          </w:tcPr>
          <w:p w14:paraId="2C80DF8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303.5</w:t>
            </w:r>
          </w:p>
        </w:tc>
        <w:tc>
          <w:tcPr>
            <w:tcW w:w="833" w:type="pct"/>
            <w:noWrap/>
          </w:tcPr>
          <w:p w14:paraId="670AFC5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5</w:t>
            </w:r>
          </w:p>
        </w:tc>
      </w:tr>
      <w:tr w:rsidR="00A243BE" w:rsidRPr="00CD41E4" w14:paraId="2C98DBEC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6C5F50C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356C3B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42A04FE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5</w:t>
            </w:r>
          </w:p>
        </w:tc>
        <w:tc>
          <w:tcPr>
            <w:tcW w:w="891" w:type="pct"/>
            <w:noWrap/>
            <w:hideMark/>
          </w:tcPr>
          <w:p w14:paraId="1B27134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75.7</w:t>
            </w:r>
          </w:p>
        </w:tc>
        <w:tc>
          <w:tcPr>
            <w:tcW w:w="833" w:type="pct"/>
            <w:noWrap/>
          </w:tcPr>
          <w:p w14:paraId="451AB4D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3</w:t>
            </w:r>
          </w:p>
        </w:tc>
      </w:tr>
      <w:tr w:rsidR="00A243BE" w:rsidRPr="00CD41E4" w14:paraId="652F5F80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7F39C692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June</w:t>
            </w:r>
          </w:p>
        </w:tc>
        <w:tc>
          <w:tcPr>
            <w:tcW w:w="1221" w:type="pct"/>
            <w:noWrap/>
            <w:hideMark/>
          </w:tcPr>
          <w:p w14:paraId="6683C71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6878FD7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9</w:t>
            </w:r>
          </w:p>
        </w:tc>
        <w:tc>
          <w:tcPr>
            <w:tcW w:w="891" w:type="pct"/>
            <w:noWrap/>
            <w:hideMark/>
          </w:tcPr>
          <w:p w14:paraId="049FB43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09.4</w:t>
            </w:r>
          </w:p>
        </w:tc>
        <w:tc>
          <w:tcPr>
            <w:tcW w:w="833" w:type="pct"/>
            <w:noWrap/>
          </w:tcPr>
          <w:p w14:paraId="7DD1657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7F8B30B6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56F8B56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3415A4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7D312F2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6</w:t>
            </w:r>
          </w:p>
        </w:tc>
        <w:tc>
          <w:tcPr>
            <w:tcW w:w="891" w:type="pct"/>
            <w:noWrap/>
            <w:hideMark/>
          </w:tcPr>
          <w:p w14:paraId="62EBEC4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59.3</w:t>
            </w:r>
          </w:p>
        </w:tc>
        <w:tc>
          <w:tcPr>
            <w:tcW w:w="833" w:type="pct"/>
            <w:noWrap/>
          </w:tcPr>
          <w:p w14:paraId="0FD528C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0</w:t>
            </w:r>
          </w:p>
        </w:tc>
      </w:tr>
      <w:tr w:rsidR="00A243BE" w:rsidRPr="00CD41E4" w14:paraId="5936DF9C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19D8BA12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2A66F31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4A87CBA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37</w:t>
            </w:r>
          </w:p>
        </w:tc>
        <w:tc>
          <w:tcPr>
            <w:tcW w:w="891" w:type="pct"/>
            <w:noWrap/>
            <w:hideMark/>
          </w:tcPr>
          <w:p w14:paraId="569CEF3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78.3</w:t>
            </w:r>
          </w:p>
        </w:tc>
        <w:tc>
          <w:tcPr>
            <w:tcW w:w="833" w:type="pct"/>
            <w:noWrap/>
          </w:tcPr>
          <w:p w14:paraId="5D92864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9</w:t>
            </w:r>
          </w:p>
        </w:tc>
      </w:tr>
      <w:tr w:rsidR="00A243BE" w:rsidRPr="00CD41E4" w14:paraId="016DDE13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92D40E2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481EF67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66E12CC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5</w:t>
            </w:r>
          </w:p>
        </w:tc>
        <w:tc>
          <w:tcPr>
            <w:tcW w:w="891" w:type="pct"/>
            <w:noWrap/>
            <w:hideMark/>
          </w:tcPr>
          <w:p w14:paraId="6780E04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87.3</w:t>
            </w:r>
          </w:p>
        </w:tc>
        <w:tc>
          <w:tcPr>
            <w:tcW w:w="833" w:type="pct"/>
            <w:noWrap/>
          </w:tcPr>
          <w:p w14:paraId="5629174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9</w:t>
            </w:r>
          </w:p>
        </w:tc>
      </w:tr>
      <w:tr w:rsidR="00A243BE" w:rsidRPr="00CD41E4" w14:paraId="43FA5AFE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EED40FD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1EE30BB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07446C5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3</w:t>
            </w:r>
          </w:p>
        </w:tc>
        <w:tc>
          <w:tcPr>
            <w:tcW w:w="891" w:type="pct"/>
            <w:noWrap/>
            <w:hideMark/>
          </w:tcPr>
          <w:p w14:paraId="66FCA2F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19.3</w:t>
            </w:r>
          </w:p>
        </w:tc>
        <w:tc>
          <w:tcPr>
            <w:tcW w:w="833" w:type="pct"/>
            <w:noWrap/>
          </w:tcPr>
          <w:p w14:paraId="0505A0E6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763F5D67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76818807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July</w:t>
            </w:r>
          </w:p>
        </w:tc>
        <w:tc>
          <w:tcPr>
            <w:tcW w:w="1221" w:type="pct"/>
            <w:noWrap/>
            <w:hideMark/>
          </w:tcPr>
          <w:p w14:paraId="624C78D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2AC5AE1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1</w:t>
            </w:r>
          </w:p>
        </w:tc>
        <w:tc>
          <w:tcPr>
            <w:tcW w:w="891" w:type="pct"/>
            <w:noWrap/>
            <w:hideMark/>
          </w:tcPr>
          <w:p w14:paraId="7CB4B99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12.8</w:t>
            </w:r>
          </w:p>
        </w:tc>
        <w:tc>
          <w:tcPr>
            <w:tcW w:w="833" w:type="pct"/>
            <w:noWrap/>
          </w:tcPr>
          <w:p w14:paraId="3C3FCA4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8</w:t>
            </w:r>
          </w:p>
        </w:tc>
      </w:tr>
      <w:tr w:rsidR="00A243BE" w:rsidRPr="00CD41E4" w14:paraId="4D5942D2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77EF3C4A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2FE8D71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1290A96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9</w:t>
            </w:r>
          </w:p>
        </w:tc>
        <w:tc>
          <w:tcPr>
            <w:tcW w:w="891" w:type="pct"/>
            <w:noWrap/>
            <w:hideMark/>
          </w:tcPr>
          <w:p w14:paraId="52C0C88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51.2</w:t>
            </w:r>
          </w:p>
        </w:tc>
        <w:tc>
          <w:tcPr>
            <w:tcW w:w="833" w:type="pct"/>
            <w:noWrap/>
          </w:tcPr>
          <w:p w14:paraId="48D9247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</w:t>
            </w:r>
          </w:p>
        </w:tc>
      </w:tr>
      <w:tr w:rsidR="00A243BE" w:rsidRPr="00CD41E4" w14:paraId="3A6986A6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74655EB5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6FEF3F96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486744D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29</w:t>
            </w:r>
          </w:p>
        </w:tc>
        <w:tc>
          <w:tcPr>
            <w:tcW w:w="891" w:type="pct"/>
            <w:noWrap/>
            <w:hideMark/>
          </w:tcPr>
          <w:p w14:paraId="3CC7F25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349</w:t>
            </w:r>
          </w:p>
        </w:tc>
        <w:tc>
          <w:tcPr>
            <w:tcW w:w="833" w:type="pct"/>
            <w:noWrap/>
          </w:tcPr>
          <w:p w14:paraId="5DA913C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3</w:t>
            </w:r>
          </w:p>
        </w:tc>
      </w:tr>
      <w:tr w:rsidR="00A243BE" w:rsidRPr="00CD41E4" w14:paraId="70FACCC0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7D5F6CB6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0DA7D3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6902DE5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6.98</w:t>
            </w:r>
          </w:p>
        </w:tc>
        <w:tc>
          <w:tcPr>
            <w:tcW w:w="891" w:type="pct"/>
            <w:noWrap/>
            <w:hideMark/>
          </w:tcPr>
          <w:p w14:paraId="2E18289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93.9</w:t>
            </w:r>
          </w:p>
        </w:tc>
        <w:tc>
          <w:tcPr>
            <w:tcW w:w="833" w:type="pct"/>
            <w:noWrap/>
          </w:tcPr>
          <w:p w14:paraId="6FD8F34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2F7F93E6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08DE4A6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3E899AB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4001DD6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52</w:t>
            </w:r>
          </w:p>
        </w:tc>
        <w:tc>
          <w:tcPr>
            <w:tcW w:w="891" w:type="pct"/>
            <w:noWrap/>
            <w:hideMark/>
          </w:tcPr>
          <w:p w14:paraId="2296F68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39.3</w:t>
            </w:r>
          </w:p>
        </w:tc>
        <w:tc>
          <w:tcPr>
            <w:tcW w:w="833" w:type="pct"/>
            <w:noWrap/>
          </w:tcPr>
          <w:p w14:paraId="147D8C6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0</w:t>
            </w:r>
          </w:p>
        </w:tc>
      </w:tr>
      <w:tr w:rsidR="00A243BE" w:rsidRPr="00CD41E4" w14:paraId="27A6200C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4C59A18A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ugust</w:t>
            </w:r>
            <w:r w:rsidRPr="00CD41E4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21" w:type="pct"/>
            <w:noWrap/>
            <w:hideMark/>
          </w:tcPr>
          <w:p w14:paraId="259713C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2FDFBC86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56</w:t>
            </w:r>
          </w:p>
        </w:tc>
        <w:tc>
          <w:tcPr>
            <w:tcW w:w="891" w:type="pct"/>
            <w:noWrap/>
            <w:hideMark/>
          </w:tcPr>
          <w:p w14:paraId="35502FB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85.4</w:t>
            </w:r>
          </w:p>
        </w:tc>
        <w:tc>
          <w:tcPr>
            <w:tcW w:w="833" w:type="pct"/>
            <w:noWrap/>
          </w:tcPr>
          <w:p w14:paraId="6043E49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9</w:t>
            </w:r>
          </w:p>
        </w:tc>
      </w:tr>
      <w:tr w:rsidR="00A243BE" w:rsidRPr="00CD41E4" w14:paraId="65DE670D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B282B00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3F06732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757C2B9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24</w:t>
            </w:r>
          </w:p>
        </w:tc>
        <w:tc>
          <w:tcPr>
            <w:tcW w:w="891" w:type="pct"/>
            <w:noWrap/>
            <w:hideMark/>
          </w:tcPr>
          <w:p w14:paraId="37A1B8F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81.9</w:t>
            </w:r>
          </w:p>
        </w:tc>
        <w:tc>
          <w:tcPr>
            <w:tcW w:w="833" w:type="pct"/>
            <w:noWrap/>
          </w:tcPr>
          <w:p w14:paraId="5242C077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8</w:t>
            </w:r>
          </w:p>
        </w:tc>
      </w:tr>
      <w:tr w:rsidR="00A243BE" w:rsidRPr="00CD41E4" w14:paraId="73783079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024450D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2A79C9B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1D3BF14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4</w:t>
            </w:r>
          </w:p>
        </w:tc>
        <w:tc>
          <w:tcPr>
            <w:tcW w:w="891" w:type="pct"/>
            <w:noWrap/>
            <w:hideMark/>
          </w:tcPr>
          <w:p w14:paraId="1FA335E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98.3</w:t>
            </w:r>
          </w:p>
        </w:tc>
        <w:tc>
          <w:tcPr>
            <w:tcW w:w="833" w:type="pct"/>
            <w:noWrap/>
          </w:tcPr>
          <w:p w14:paraId="535809A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5</w:t>
            </w:r>
          </w:p>
        </w:tc>
      </w:tr>
      <w:tr w:rsidR="00A243BE" w:rsidRPr="00CD41E4" w14:paraId="65E88FA3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64E8911C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4913C27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1617A97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1</w:t>
            </w:r>
          </w:p>
        </w:tc>
        <w:tc>
          <w:tcPr>
            <w:tcW w:w="891" w:type="pct"/>
            <w:noWrap/>
            <w:hideMark/>
          </w:tcPr>
          <w:p w14:paraId="24CD257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54.4</w:t>
            </w:r>
          </w:p>
        </w:tc>
        <w:tc>
          <w:tcPr>
            <w:tcW w:w="833" w:type="pct"/>
            <w:noWrap/>
          </w:tcPr>
          <w:p w14:paraId="6D22AA34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</w:t>
            </w:r>
          </w:p>
        </w:tc>
      </w:tr>
      <w:tr w:rsidR="00A243BE" w:rsidRPr="00CD41E4" w14:paraId="0F1281A4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5DB5F12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6BDAFCD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4B23CDD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3</w:t>
            </w:r>
          </w:p>
        </w:tc>
        <w:tc>
          <w:tcPr>
            <w:tcW w:w="891" w:type="pct"/>
            <w:noWrap/>
            <w:hideMark/>
          </w:tcPr>
          <w:p w14:paraId="379D121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17.7</w:t>
            </w:r>
          </w:p>
        </w:tc>
        <w:tc>
          <w:tcPr>
            <w:tcW w:w="833" w:type="pct"/>
            <w:noWrap/>
          </w:tcPr>
          <w:p w14:paraId="1FCCCE4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477FB1E7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5404301E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ptember</w:t>
            </w:r>
            <w:r w:rsidRPr="00CD41E4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21" w:type="pct"/>
            <w:noWrap/>
            <w:hideMark/>
          </w:tcPr>
          <w:p w14:paraId="3FB6C9F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626DCA4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33</w:t>
            </w:r>
          </w:p>
        </w:tc>
        <w:tc>
          <w:tcPr>
            <w:tcW w:w="891" w:type="pct"/>
            <w:noWrap/>
            <w:hideMark/>
          </w:tcPr>
          <w:p w14:paraId="28F5508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07.9</w:t>
            </w:r>
          </w:p>
        </w:tc>
        <w:tc>
          <w:tcPr>
            <w:tcW w:w="833" w:type="pct"/>
            <w:noWrap/>
          </w:tcPr>
          <w:p w14:paraId="661ED28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3D94979B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08D8C67C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7F43352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505BC6A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55</w:t>
            </w:r>
          </w:p>
        </w:tc>
        <w:tc>
          <w:tcPr>
            <w:tcW w:w="891" w:type="pct"/>
            <w:noWrap/>
            <w:hideMark/>
          </w:tcPr>
          <w:p w14:paraId="6BE1D80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92.3</w:t>
            </w:r>
          </w:p>
        </w:tc>
        <w:tc>
          <w:tcPr>
            <w:tcW w:w="833" w:type="pct"/>
            <w:noWrap/>
          </w:tcPr>
          <w:p w14:paraId="522A589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5</w:t>
            </w:r>
          </w:p>
        </w:tc>
      </w:tr>
      <w:tr w:rsidR="00A243BE" w:rsidRPr="00CD41E4" w14:paraId="3A13237F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0888E27D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6658C56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00C5783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41</w:t>
            </w:r>
          </w:p>
        </w:tc>
        <w:tc>
          <w:tcPr>
            <w:tcW w:w="891" w:type="pct"/>
            <w:noWrap/>
            <w:hideMark/>
          </w:tcPr>
          <w:p w14:paraId="32A0A51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52.2</w:t>
            </w:r>
          </w:p>
        </w:tc>
        <w:tc>
          <w:tcPr>
            <w:tcW w:w="833" w:type="pct"/>
            <w:noWrap/>
          </w:tcPr>
          <w:p w14:paraId="57E9A95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6</w:t>
            </w:r>
          </w:p>
        </w:tc>
      </w:tr>
      <w:tr w:rsidR="00A243BE" w:rsidRPr="00CD41E4" w14:paraId="65612041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0B45A50B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9D94BA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7038D38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35</w:t>
            </w:r>
          </w:p>
        </w:tc>
        <w:tc>
          <w:tcPr>
            <w:tcW w:w="891" w:type="pct"/>
            <w:noWrap/>
            <w:hideMark/>
          </w:tcPr>
          <w:p w14:paraId="4F18F92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36.5</w:t>
            </w:r>
          </w:p>
        </w:tc>
        <w:tc>
          <w:tcPr>
            <w:tcW w:w="833" w:type="pct"/>
            <w:noWrap/>
          </w:tcPr>
          <w:p w14:paraId="0C1A3B4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0</w:t>
            </w:r>
          </w:p>
        </w:tc>
      </w:tr>
      <w:tr w:rsidR="00A243BE" w:rsidRPr="00CD41E4" w14:paraId="1FA3A29A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5A1F5B6B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0002F0B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0BDA467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6</w:t>
            </w:r>
          </w:p>
        </w:tc>
        <w:tc>
          <w:tcPr>
            <w:tcW w:w="891" w:type="pct"/>
            <w:noWrap/>
            <w:hideMark/>
          </w:tcPr>
          <w:p w14:paraId="4FCE523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84.9</w:t>
            </w:r>
          </w:p>
        </w:tc>
        <w:tc>
          <w:tcPr>
            <w:tcW w:w="833" w:type="pct"/>
            <w:noWrap/>
          </w:tcPr>
          <w:p w14:paraId="39341F5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9</w:t>
            </w:r>
          </w:p>
        </w:tc>
      </w:tr>
      <w:tr w:rsidR="00A243BE" w:rsidRPr="00CD41E4" w14:paraId="4C882950" w14:textId="77777777" w:rsidTr="00AD2829">
        <w:trPr>
          <w:trHeight w:val="300"/>
        </w:trPr>
        <w:tc>
          <w:tcPr>
            <w:tcW w:w="1135" w:type="pct"/>
            <w:vMerge w:val="restart"/>
            <w:noWrap/>
            <w:hideMark/>
          </w:tcPr>
          <w:p w14:paraId="63A1BECB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ctober</w:t>
            </w:r>
            <w:r w:rsidRPr="00CD41E4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21" w:type="pct"/>
            <w:noWrap/>
            <w:hideMark/>
          </w:tcPr>
          <w:p w14:paraId="4F214B36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1</w:t>
            </w:r>
          </w:p>
        </w:tc>
        <w:tc>
          <w:tcPr>
            <w:tcW w:w="920" w:type="pct"/>
            <w:noWrap/>
            <w:hideMark/>
          </w:tcPr>
          <w:p w14:paraId="4B4F2BC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1</w:t>
            </w:r>
          </w:p>
        </w:tc>
        <w:tc>
          <w:tcPr>
            <w:tcW w:w="891" w:type="pct"/>
            <w:noWrap/>
            <w:hideMark/>
          </w:tcPr>
          <w:p w14:paraId="37509232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34.7</w:t>
            </w:r>
          </w:p>
        </w:tc>
        <w:tc>
          <w:tcPr>
            <w:tcW w:w="833" w:type="pct"/>
            <w:noWrap/>
          </w:tcPr>
          <w:p w14:paraId="2905548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7</w:t>
            </w:r>
          </w:p>
        </w:tc>
      </w:tr>
      <w:tr w:rsidR="00A243BE" w:rsidRPr="00CD41E4" w14:paraId="431FB012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1EA5C858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903891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2</w:t>
            </w:r>
          </w:p>
        </w:tc>
        <w:tc>
          <w:tcPr>
            <w:tcW w:w="920" w:type="pct"/>
            <w:noWrap/>
            <w:hideMark/>
          </w:tcPr>
          <w:p w14:paraId="77B04A18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53</w:t>
            </w:r>
          </w:p>
        </w:tc>
        <w:tc>
          <w:tcPr>
            <w:tcW w:w="891" w:type="pct"/>
            <w:noWrap/>
            <w:hideMark/>
          </w:tcPr>
          <w:p w14:paraId="411760C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208.9</w:t>
            </w:r>
          </w:p>
        </w:tc>
        <w:tc>
          <w:tcPr>
            <w:tcW w:w="833" w:type="pct"/>
            <w:noWrap/>
          </w:tcPr>
          <w:p w14:paraId="38E84EB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8</w:t>
            </w:r>
          </w:p>
        </w:tc>
      </w:tr>
      <w:tr w:rsidR="00A243BE" w:rsidRPr="00CD41E4" w14:paraId="5D0C4540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31B27F3A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27C7A1FF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3</w:t>
            </w:r>
          </w:p>
        </w:tc>
        <w:tc>
          <w:tcPr>
            <w:tcW w:w="920" w:type="pct"/>
            <w:noWrap/>
            <w:hideMark/>
          </w:tcPr>
          <w:p w14:paraId="309E89E1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75</w:t>
            </w:r>
          </w:p>
        </w:tc>
        <w:tc>
          <w:tcPr>
            <w:tcW w:w="891" w:type="pct"/>
            <w:noWrap/>
            <w:hideMark/>
          </w:tcPr>
          <w:p w14:paraId="4D1C5933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309.5</w:t>
            </w:r>
          </w:p>
        </w:tc>
        <w:tc>
          <w:tcPr>
            <w:tcW w:w="833" w:type="pct"/>
            <w:noWrap/>
          </w:tcPr>
          <w:p w14:paraId="5396D8E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5</w:t>
            </w:r>
          </w:p>
        </w:tc>
      </w:tr>
      <w:tr w:rsidR="00A243BE" w:rsidRPr="00CD41E4" w14:paraId="30118281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3AC98397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5FC9FB70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4</w:t>
            </w:r>
          </w:p>
        </w:tc>
        <w:tc>
          <w:tcPr>
            <w:tcW w:w="920" w:type="pct"/>
            <w:noWrap/>
            <w:hideMark/>
          </w:tcPr>
          <w:p w14:paraId="62BFF1BE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55</w:t>
            </w:r>
          </w:p>
        </w:tc>
        <w:tc>
          <w:tcPr>
            <w:tcW w:w="891" w:type="pct"/>
            <w:noWrap/>
            <w:hideMark/>
          </w:tcPr>
          <w:p w14:paraId="78AA021A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36.8</w:t>
            </w:r>
          </w:p>
        </w:tc>
        <w:tc>
          <w:tcPr>
            <w:tcW w:w="833" w:type="pct"/>
            <w:noWrap/>
          </w:tcPr>
          <w:p w14:paraId="2D1F97DB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1</w:t>
            </w:r>
          </w:p>
        </w:tc>
      </w:tr>
      <w:tr w:rsidR="00A243BE" w:rsidRPr="00CD41E4" w14:paraId="3583002D" w14:textId="77777777" w:rsidTr="00AD2829">
        <w:trPr>
          <w:trHeight w:val="300"/>
        </w:trPr>
        <w:tc>
          <w:tcPr>
            <w:tcW w:w="1135" w:type="pct"/>
            <w:vMerge/>
            <w:noWrap/>
            <w:hideMark/>
          </w:tcPr>
          <w:p w14:paraId="2AC84F74" w14:textId="77777777" w:rsidR="00A243BE" w:rsidRPr="00CD41E4" w:rsidRDefault="00A243BE" w:rsidP="00AD2829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221" w:type="pct"/>
            <w:noWrap/>
            <w:hideMark/>
          </w:tcPr>
          <w:p w14:paraId="619CDEA5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41E4">
              <w:rPr>
                <w:rFonts w:ascii="Times New Roman" w:hAnsi="Times New Roman"/>
                <w:b/>
                <w:bCs/>
              </w:rPr>
              <w:t>BP 5</w:t>
            </w:r>
          </w:p>
        </w:tc>
        <w:tc>
          <w:tcPr>
            <w:tcW w:w="920" w:type="pct"/>
            <w:noWrap/>
            <w:hideMark/>
          </w:tcPr>
          <w:p w14:paraId="5A16410C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7.69</w:t>
            </w:r>
          </w:p>
        </w:tc>
        <w:tc>
          <w:tcPr>
            <w:tcW w:w="891" w:type="pct"/>
            <w:noWrap/>
            <w:hideMark/>
          </w:tcPr>
          <w:p w14:paraId="22CA52C9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-168.7</w:t>
            </w:r>
          </w:p>
        </w:tc>
        <w:tc>
          <w:tcPr>
            <w:tcW w:w="833" w:type="pct"/>
            <w:noWrap/>
          </w:tcPr>
          <w:p w14:paraId="46D6B24D" w14:textId="77777777" w:rsidR="00A243BE" w:rsidRPr="00CD41E4" w:rsidRDefault="00A243BE" w:rsidP="00AD2829">
            <w:pPr>
              <w:jc w:val="center"/>
              <w:rPr>
                <w:rFonts w:ascii="Times New Roman" w:hAnsi="Times New Roman"/>
              </w:rPr>
            </w:pPr>
            <w:r w:rsidRPr="00CD41E4">
              <w:rPr>
                <w:rFonts w:ascii="Times New Roman" w:hAnsi="Times New Roman"/>
              </w:rPr>
              <w:t>10</w:t>
            </w:r>
          </w:p>
        </w:tc>
      </w:tr>
    </w:tbl>
    <w:p w14:paraId="7DAA8DC5" w14:textId="77777777" w:rsidR="00A243BE" w:rsidRPr="00511E75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511E75">
        <w:rPr>
          <w:rFonts w:ascii="Times New Roman" w:eastAsia="Calibri" w:hAnsi="Times New Roman" w:cs="Times New Roman"/>
          <w:kern w:val="0"/>
          <w:lang w:val="en-US"/>
          <w14:ligatures w14:val="none"/>
        </w:rPr>
        <w:t>Clark's coefficient rH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511E75">
        <w:rPr>
          <w:rFonts w:ascii="Times New Roman" w:eastAsia="Calibri" w:hAnsi="Times New Roman" w:cs="Times New Roman"/>
          <w:kern w:val="0"/>
          <w:lang w:val="en-US"/>
          <w14:ligatures w14:val="none"/>
        </w:rPr>
        <w:t>=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511E75">
        <w:rPr>
          <w:rFonts w:ascii="Times New Roman" w:eastAsia="Calibri" w:hAnsi="Times New Roman" w:cs="Times New Roman"/>
          <w:kern w:val="0"/>
          <w:lang w:val="en-US"/>
          <w14:ligatures w14:val="none"/>
        </w:rPr>
        <w:t>(Eh+0.068*pH)/0.03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; Eh redox potential</w:t>
      </w:r>
    </w:p>
    <w:p w14:paraId="130DAD17" w14:textId="77777777" w:rsidR="00A243BE" w:rsidRDefault="00A243BE" w:rsidP="00A243B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EB5FBD6" w14:textId="77777777" w:rsidR="00A243BE" w:rsidRDefault="00A243BE" w:rsidP="00A243BE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68B0839" w14:textId="79F734A8" w:rsidR="00A243BE" w:rsidRPr="001564D6" w:rsidRDefault="00A243BE" w:rsidP="00A243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E31AA8"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564D6">
        <w:rPr>
          <w:rFonts w:ascii="Times New Roman" w:hAnsi="Times New Roman" w:cs="Times New Roman"/>
          <w:sz w:val="24"/>
          <w:szCs w:val="24"/>
          <w:lang w:val="en-GB"/>
        </w:rPr>
        <w:t xml:space="preserve"> Granulometric analysis of the bottom sediments of the Biała Przemsza River at various sampling points: BP1 – Chrząstowice; BP 2 – Klucze Osada; BP 3 – Dąbrowa Górnicza Okradzionów; BP 4 – Sławków; BP 5 – Sosnowiec.</w:t>
      </w:r>
    </w:p>
    <w:p w14:paraId="4EC7577C" w14:textId="77777777" w:rsidR="00A243BE" w:rsidRPr="00F74D1A" w:rsidRDefault="00A243BE" w:rsidP="00A243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124"/>
        <w:gridCol w:w="1087"/>
        <w:gridCol w:w="1093"/>
        <w:gridCol w:w="1036"/>
        <w:gridCol w:w="1089"/>
        <w:gridCol w:w="1009"/>
        <w:gridCol w:w="1054"/>
        <w:gridCol w:w="608"/>
      </w:tblGrid>
      <w:tr w:rsidR="00A243BE" w:rsidRPr="00F92303" w14:paraId="55C6434D" w14:textId="77777777" w:rsidTr="00AD2829">
        <w:trPr>
          <w:trHeight w:val="600"/>
        </w:trPr>
        <w:tc>
          <w:tcPr>
            <w:tcW w:w="0" w:type="auto"/>
            <w:shd w:val="clear" w:color="auto" w:fill="auto"/>
            <w:hideMark/>
          </w:tcPr>
          <w:p w14:paraId="507415B9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Season</w:t>
            </w:r>
          </w:p>
        </w:tc>
        <w:tc>
          <w:tcPr>
            <w:tcW w:w="0" w:type="auto"/>
            <w:shd w:val="clear" w:color="auto" w:fill="auto"/>
            <w:hideMark/>
          </w:tcPr>
          <w:p w14:paraId="107246B5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Sampling point</w:t>
            </w:r>
          </w:p>
        </w:tc>
        <w:tc>
          <w:tcPr>
            <w:tcW w:w="0" w:type="auto"/>
            <w:shd w:val="clear" w:color="auto" w:fill="auto"/>
            <w:hideMark/>
          </w:tcPr>
          <w:p w14:paraId="0B0F41D5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&gt;2 mm</w:t>
            </w:r>
          </w:p>
          <w:p w14:paraId="635D4512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gravel fraction*</w:t>
            </w:r>
          </w:p>
        </w:tc>
        <w:tc>
          <w:tcPr>
            <w:tcW w:w="0" w:type="auto"/>
            <w:shd w:val="clear" w:color="auto" w:fill="auto"/>
            <w:hideMark/>
          </w:tcPr>
          <w:p w14:paraId="0C2FA254" w14:textId="77777777" w:rsidR="00A243BE" w:rsidRPr="00281172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8117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-1 mm</w:t>
            </w:r>
          </w:p>
          <w:p w14:paraId="1A731B61" w14:textId="77777777" w:rsidR="00A243BE" w:rsidRPr="00281172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8117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very coarse sand fraction</w:t>
            </w:r>
          </w:p>
        </w:tc>
        <w:tc>
          <w:tcPr>
            <w:tcW w:w="0" w:type="auto"/>
            <w:shd w:val="clear" w:color="auto" w:fill="auto"/>
            <w:hideMark/>
          </w:tcPr>
          <w:p w14:paraId="4CEE07D1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-0.5 mm</w:t>
            </w:r>
          </w:p>
          <w:p w14:paraId="62AEC3E0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3DF4">
              <w:rPr>
                <w:rFonts w:ascii="Times New Roman" w:eastAsia="Calibri" w:hAnsi="Times New Roman" w:cs="Times New Roman"/>
                <w:kern w:val="0"/>
                <w14:ligatures w14:val="none"/>
              </w:rPr>
              <w:t>coarse sand fraction</w:t>
            </w:r>
          </w:p>
        </w:tc>
        <w:tc>
          <w:tcPr>
            <w:tcW w:w="0" w:type="auto"/>
            <w:shd w:val="clear" w:color="auto" w:fill="auto"/>
            <w:hideMark/>
          </w:tcPr>
          <w:p w14:paraId="659D583E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5-0.2 mm</w:t>
            </w:r>
          </w:p>
          <w:p w14:paraId="604F23A1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C4435">
              <w:rPr>
                <w:rFonts w:ascii="Times New Roman" w:eastAsia="Calibri" w:hAnsi="Times New Roman" w:cs="Times New Roman"/>
                <w:kern w:val="0"/>
                <w14:ligatures w14:val="none"/>
              </w:rPr>
              <w:t>medium sand fraction</w:t>
            </w:r>
          </w:p>
        </w:tc>
        <w:tc>
          <w:tcPr>
            <w:tcW w:w="0" w:type="auto"/>
            <w:shd w:val="clear" w:color="auto" w:fill="auto"/>
            <w:hideMark/>
          </w:tcPr>
          <w:p w14:paraId="5716C0E9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2-0.1 mm</w:t>
            </w:r>
          </w:p>
          <w:p w14:paraId="1EF39A4A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57AA2">
              <w:rPr>
                <w:rFonts w:ascii="Times New Roman" w:eastAsia="Calibri" w:hAnsi="Times New Roman" w:cs="Times New Roman"/>
                <w:kern w:val="0"/>
                <w14:ligatures w14:val="none"/>
              </w:rPr>
              <w:t>fine sand fraction</w:t>
            </w:r>
          </w:p>
        </w:tc>
        <w:tc>
          <w:tcPr>
            <w:tcW w:w="0" w:type="auto"/>
            <w:shd w:val="clear" w:color="auto" w:fill="auto"/>
            <w:hideMark/>
          </w:tcPr>
          <w:p w14:paraId="0272D517" w14:textId="77777777" w:rsidR="00A243BE" w:rsidRPr="00281172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8117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&lt;0.1 mm</w:t>
            </w:r>
          </w:p>
          <w:p w14:paraId="0A657C6B" w14:textId="77777777" w:rsidR="00A243BE" w:rsidRPr="00281172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8117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ust and clay fraction</w:t>
            </w:r>
          </w:p>
        </w:tc>
        <w:tc>
          <w:tcPr>
            <w:tcW w:w="0" w:type="auto"/>
            <w:shd w:val="clear" w:color="auto" w:fill="auto"/>
            <w:hideMark/>
          </w:tcPr>
          <w:p w14:paraId="7262DD07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Unit</w:t>
            </w:r>
          </w:p>
        </w:tc>
      </w:tr>
      <w:tr w:rsidR="00A243BE" w:rsidRPr="00F92303" w14:paraId="36F43BF4" w14:textId="77777777" w:rsidTr="00AD282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210D5F0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C206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4869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CCB1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70E1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443B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8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5FE7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036A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CB40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076E30F7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2ACC253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A7DD5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24D3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9C45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E642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5BDA9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9AF6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B907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1D8F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01153EB0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959190C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22A65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5492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4315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4A34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9A7A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0791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3657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9545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690DD906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7129871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6EEAD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4EE0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C342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AC2A9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5A857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5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E14C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09A5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EF44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4235B512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34BB2D7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18BF0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4DF49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6BD6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CCFA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69B6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46334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EC937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9F84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72487A4C" w14:textId="77777777" w:rsidTr="00AD282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1705D1D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0F8C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3C81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F5127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90D4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E200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0575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4320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0D71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1E7CA2B6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188B9DB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4EF75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31327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29D8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12BA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3FAE2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5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C94C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58179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4C23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1E0EE6B5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E7AE008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F16A6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C911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61F3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8DD0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4DB3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9CBB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9922F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9F95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49BAAF09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CB56367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B3425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5720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44FA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FD29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DE0E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A46F3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0BF3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50417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3A397CD4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9D9CD74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ABA52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C4E24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EAE04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6C1D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8498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4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883E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8E492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5A2F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4F9A85ED" w14:textId="77777777" w:rsidTr="00AD2829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A76931A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62E3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8427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B599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9388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A1C6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0C222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471F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4BB8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1703953C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610C02B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A9211C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83A2A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C350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A0F6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CAF9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8116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0CAC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001D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2C8A2C3C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F80E97F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8AB104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58DF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325D4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EF03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30CC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F20F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06D4F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E57C6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6F258C99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BCFC373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8A01D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4B678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90A0F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3D3F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68D02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6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C5200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2C6C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FC497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  <w:tr w:rsidR="00A243BE" w:rsidRPr="00F92303" w14:paraId="0DB4E7D6" w14:textId="77777777" w:rsidTr="00AD2829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E8FCF2F" w14:textId="77777777" w:rsidR="00A243BE" w:rsidRPr="00F92303" w:rsidRDefault="00A243BE" w:rsidP="00AD2829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0BF7FF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BP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5B4C5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4E02D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90CDE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F776B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50462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60C8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A7B31" w14:textId="77777777" w:rsidR="00A243BE" w:rsidRPr="00F92303" w:rsidRDefault="00A243BE" w:rsidP="00AD2829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92303">
              <w:rPr>
                <w:rFonts w:ascii="Times New Roman" w:eastAsia="Calibri" w:hAnsi="Times New Roman" w:cs="Times New Roman"/>
                <w:kern w:val="0"/>
                <w14:ligatures w14:val="none"/>
              </w:rPr>
              <w:t>%</w:t>
            </w:r>
          </w:p>
        </w:tc>
      </w:tr>
    </w:tbl>
    <w:p w14:paraId="702EB8D5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5231D1">
        <w:rPr>
          <w:rFonts w:ascii="Times New Roman" w:eastAsia="Calibri" w:hAnsi="Times New Roman" w:cs="Times New Roman"/>
          <w:kern w:val="0"/>
          <w:lang w:val="en-US"/>
          <w14:ligatures w14:val="none"/>
        </w:rPr>
        <w:t>*</w:t>
      </w:r>
      <w:r w:rsidRPr="005231D1">
        <w:rPr>
          <w:lang w:val="en-US"/>
        </w:rPr>
        <w:t xml:space="preserve"> </w:t>
      </w:r>
      <w:r w:rsidRPr="005231D1">
        <w:rPr>
          <w:rFonts w:ascii="Times New Roman" w:eastAsia="Calibri" w:hAnsi="Times New Roman" w:cs="Times New Roman"/>
          <w:kern w:val="0"/>
          <w:lang w:val="en-US"/>
          <w14:ligatures w14:val="none"/>
        </w:rPr>
        <w:t>According to the Classification of grain size distribution of soils and mineral formations of the Polish Society of Soil Science of 2008 and PN-EN ISO 17892-4:2017-01</w:t>
      </w:r>
    </w:p>
    <w:p w14:paraId="4B75B725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DFFD257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A3553E2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4ADFDDBE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94A974C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D9AE6D9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A96DB11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85ED28C" w14:textId="77777777" w:rsidR="00A243BE" w:rsidRPr="005231D1" w:rsidRDefault="00A243BE" w:rsidP="00A243BE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48C0279D" w14:textId="481977FF" w:rsidR="00A243BE" w:rsidRPr="001564D6" w:rsidRDefault="00A243BE" w:rsidP="00A243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931C84"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1564D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564D6">
        <w:rPr>
          <w:rFonts w:ascii="Times New Roman" w:hAnsi="Times New Roman" w:cs="Times New Roman"/>
          <w:sz w:val="24"/>
          <w:szCs w:val="24"/>
          <w:lang w:val="en-GB"/>
        </w:rPr>
        <w:t xml:space="preserve"> Risk Assessment Code (RAC) values for the Biała Przemsza River (Perin et al., 1985).</w:t>
      </w:r>
    </w:p>
    <w:p w14:paraId="0EBC9B50" w14:textId="77777777" w:rsidR="00A243BE" w:rsidRPr="008D73E3" w:rsidRDefault="00A243BE" w:rsidP="00A243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131313"/>
          <w:kern w:val="0"/>
          <w:sz w:val="24"/>
          <w:szCs w:val="24"/>
          <w:lang w:val="en-GB" w:eastAsia="pl-PL"/>
          <w14:ligatures w14:val="none"/>
        </w:rPr>
      </w:pPr>
    </w:p>
    <w:tbl>
      <w:tblPr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3084"/>
        <w:gridCol w:w="2814"/>
      </w:tblGrid>
      <w:tr w:rsidR="00A243BE" w:rsidRPr="000C0357" w14:paraId="45F9CE75" w14:textId="77777777" w:rsidTr="00AD2829">
        <w:trPr>
          <w:trHeight w:val="528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9F0767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RAC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BF53A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E96FA4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Values</w:t>
            </w: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(%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80D2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RAC </w:t>
            </w:r>
            <w:r w:rsidRPr="007B6699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for the Biała Przemsza River</w:t>
            </w:r>
          </w:p>
        </w:tc>
      </w:tr>
      <w:tr w:rsidR="00A243BE" w:rsidRPr="000C0357" w14:paraId="6CAAE98E" w14:textId="77777777" w:rsidTr="00AD2829">
        <w:trPr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</w:tcBorders>
          </w:tcPr>
          <w:p w14:paraId="1B723400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5F3C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vAlign w:val="center"/>
          </w:tcPr>
          <w:p w14:paraId="0741A125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&lt; </w:t>
            </w: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1</w:t>
            </w:r>
          </w:p>
        </w:tc>
        <w:tc>
          <w:tcPr>
            <w:tcW w:w="28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CFC44E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Ag, Cr, Ge, In, Ga,Pb</w:t>
            </w:r>
          </w:p>
        </w:tc>
      </w:tr>
      <w:tr w:rsidR="00A243BE" w:rsidRPr="00FB05C1" w14:paraId="1106B141" w14:textId="77777777" w:rsidTr="00AD2829">
        <w:trPr>
          <w:jc w:val="center"/>
        </w:trPr>
        <w:tc>
          <w:tcPr>
            <w:tcW w:w="3114" w:type="dxa"/>
            <w:tcBorders>
              <w:left w:val="single" w:sz="4" w:space="0" w:color="auto"/>
            </w:tcBorders>
          </w:tcPr>
          <w:p w14:paraId="73CEEB49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5F3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3084" w:type="dxa"/>
            <w:vAlign w:val="center"/>
          </w:tcPr>
          <w:p w14:paraId="642555B7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1–10</w:t>
            </w:r>
          </w:p>
        </w:tc>
        <w:tc>
          <w:tcPr>
            <w:tcW w:w="2814" w:type="dxa"/>
            <w:tcBorders>
              <w:right w:val="single" w:sz="4" w:space="0" w:color="auto"/>
            </w:tcBorders>
            <w:vAlign w:val="center"/>
          </w:tcPr>
          <w:p w14:paraId="0756339D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  <w:t>Co, Ni, Cu, Cd,V, Te, Sb,Zn, Rb, Sr, Ba</w:t>
            </w:r>
          </w:p>
        </w:tc>
      </w:tr>
      <w:tr w:rsidR="00A243BE" w:rsidRPr="00FB05C1" w14:paraId="5A3D7093" w14:textId="77777777" w:rsidTr="00AD2829">
        <w:trPr>
          <w:jc w:val="center"/>
        </w:trPr>
        <w:tc>
          <w:tcPr>
            <w:tcW w:w="3114" w:type="dxa"/>
            <w:tcBorders>
              <w:left w:val="single" w:sz="4" w:space="0" w:color="auto"/>
            </w:tcBorders>
          </w:tcPr>
          <w:p w14:paraId="48CACC53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5F3C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3084" w:type="dxa"/>
            <w:vAlign w:val="center"/>
          </w:tcPr>
          <w:p w14:paraId="270D7175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11–30</w:t>
            </w:r>
          </w:p>
        </w:tc>
        <w:tc>
          <w:tcPr>
            <w:tcW w:w="2814" w:type="dxa"/>
            <w:tcBorders>
              <w:right w:val="single" w:sz="4" w:space="0" w:color="auto"/>
            </w:tcBorders>
            <w:vAlign w:val="center"/>
          </w:tcPr>
          <w:p w14:paraId="49C65F28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  <w:t>As, Tl, Mn</w:t>
            </w:r>
          </w:p>
        </w:tc>
      </w:tr>
      <w:tr w:rsidR="00A243BE" w:rsidRPr="00FB05C1" w14:paraId="535D4CAF" w14:textId="77777777" w:rsidTr="00AD2829">
        <w:trPr>
          <w:jc w:val="center"/>
        </w:trPr>
        <w:tc>
          <w:tcPr>
            <w:tcW w:w="3114" w:type="dxa"/>
            <w:tcBorders>
              <w:left w:val="single" w:sz="4" w:space="0" w:color="auto"/>
            </w:tcBorders>
          </w:tcPr>
          <w:p w14:paraId="02149897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5F3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3084" w:type="dxa"/>
            <w:vAlign w:val="center"/>
          </w:tcPr>
          <w:p w14:paraId="6B2E7C85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31–50</w:t>
            </w:r>
          </w:p>
        </w:tc>
        <w:tc>
          <w:tcPr>
            <w:tcW w:w="2814" w:type="dxa"/>
            <w:tcBorders>
              <w:right w:val="single" w:sz="4" w:space="0" w:color="auto"/>
            </w:tcBorders>
            <w:vAlign w:val="center"/>
          </w:tcPr>
          <w:p w14:paraId="716BE5D7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  <w:t>-</w:t>
            </w:r>
          </w:p>
        </w:tc>
      </w:tr>
      <w:tr w:rsidR="00A243BE" w:rsidRPr="00FB05C1" w14:paraId="1DA10271" w14:textId="77777777" w:rsidTr="00AD2829">
        <w:trPr>
          <w:trHeight w:val="208"/>
          <w:jc w:val="center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</w:tcBorders>
          </w:tcPr>
          <w:p w14:paraId="3D53BED9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515F3C">
              <w:rPr>
                <w:rFonts w:ascii="Times New Roman" w:hAnsi="Times New Roman" w:cs="Times New Roman"/>
                <w:sz w:val="20"/>
                <w:szCs w:val="20"/>
              </w:rPr>
              <w:t>Very high risk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vAlign w:val="center"/>
          </w:tcPr>
          <w:p w14:paraId="50CD6C8A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&gt; </w:t>
            </w: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  <w:t>5</w:t>
            </w:r>
            <w:r w:rsidRPr="00FB05C1">
              <w:rPr>
                <w:rFonts w:ascii="Times New Roman" w:eastAsia="Times New Roman" w:hAnsi="Times New Roman" w:cs="Times New Roman"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28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C9BE93" w14:textId="77777777" w:rsidR="00A243BE" w:rsidRPr="00FB05C1" w:rsidRDefault="00A243BE" w:rsidP="00AD28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FB05C1">
              <w:rPr>
                <w:rFonts w:ascii="Times New Roman" w:eastAsia="Times New Roman" w:hAnsi="Times New Roman" w:cs="Times New Roman"/>
                <w:iCs/>
                <w:noProof/>
                <w:color w:val="131313"/>
                <w:kern w:val="0"/>
                <w:sz w:val="20"/>
                <w:szCs w:val="20"/>
                <w:lang w:eastAsia="pl-PL"/>
                <w14:ligatures w14:val="none"/>
              </w:rPr>
              <w:t>-</w:t>
            </w:r>
          </w:p>
        </w:tc>
      </w:tr>
    </w:tbl>
    <w:p w14:paraId="44E77866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</w:rPr>
      </w:pPr>
    </w:p>
    <w:p w14:paraId="7F02C89A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D6BD33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250DBD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8CFF0D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216512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2F4B17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608C3E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F10D07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8D8B9A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31666A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32D7AF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893310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78A22A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F1E552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7603F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34021E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41F957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073A2D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F9356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D40C8E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F273E9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5580B2" w14:textId="77777777" w:rsidR="00A243BE" w:rsidRDefault="00A243BE" w:rsidP="00A24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09C28" w14:textId="77777777" w:rsidR="007D294A" w:rsidRDefault="007D294A" w:rsidP="00F81F3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7D294A" w:rsidSect="000531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B098E8" w14:textId="737838EF" w:rsidR="00D865A2" w:rsidRPr="00B14088" w:rsidRDefault="00D865A2" w:rsidP="00D865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40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S1.</w:t>
      </w:r>
      <w:r w:rsidRPr="00B14088">
        <w:rPr>
          <w:rFonts w:ascii="Times New Roman" w:hAnsi="Times New Roman" w:cs="Times New Roman"/>
          <w:sz w:val="24"/>
          <w:szCs w:val="24"/>
          <w:lang w:val="en-US"/>
        </w:rPr>
        <w:t xml:space="preserve"> Relationship between the occurrence of elements such as Zn, Cu or Pb and TCEs (Filella</w:t>
      </w:r>
      <w:r w:rsidR="00BC4A0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B14088">
        <w:rPr>
          <w:rFonts w:ascii="Times New Roman" w:hAnsi="Times New Roman" w:cs="Times New Roman"/>
          <w:sz w:val="24"/>
          <w:szCs w:val="24"/>
          <w:lang w:val="en-US"/>
        </w:rPr>
        <w:t xml:space="preserve"> Rodríguez-Murillo 2017)</w:t>
      </w:r>
    </w:p>
    <w:p w14:paraId="34E6F644" w14:textId="77777777" w:rsidR="00D865A2" w:rsidRDefault="00D865A2" w:rsidP="00D865A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A7221">
        <w:rPr>
          <w:b/>
          <w:noProof/>
          <w:lang w:eastAsia="pl-PL"/>
        </w:rPr>
        <w:drawing>
          <wp:inline distT="0" distB="0" distL="0" distR="0" wp14:anchorId="7348014E" wp14:editId="2C670932">
            <wp:extent cx="4524375" cy="2133600"/>
            <wp:effectExtent l="0" t="0" r="9525" b="0"/>
            <wp:docPr id="761016547" name="Obraz 761016547" descr="Obraz zawierający kwia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Obraz zawierający kwiat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5D75" w14:textId="77777777" w:rsidR="00D865A2" w:rsidRDefault="00D865A2" w:rsidP="00D865A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5CB97E" w14:textId="3826D20F" w:rsidR="00D20A7B" w:rsidRPr="00BC5580" w:rsidRDefault="00D20A7B" w:rsidP="00D20A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58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C558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C5580">
        <w:rPr>
          <w:rFonts w:ascii="Times New Roman" w:hAnsi="Times New Roman" w:cs="Times New Roman"/>
          <w:sz w:val="24"/>
          <w:szCs w:val="24"/>
          <w:lang w:val="en-GB"/>
        </w:rPr>
        <w:t xml:space="preserve"> Tree diagram for 18 trace elements (single linkage according to Euclidean distances).</w:t>
      </w:r>
    </w:p>
    <w:p w14:paraId="2931AC33" w14:textId="0644E3A7" w:rsidR="00D865A2" w:rsidRDefault="00D20A7B" w:rsidP="00D20A7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object w:dxaOrig="9024" w:dyaOrig="6768" w14:anchorId="2BCEFA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338.5pt" o:ole="">
            <v:imagedata r:id="rId7" o:title=""/>
          </v:shape>
          <o:OLEObject Type="Embed" ProgID="Statistica.Graph" ShapeID="_x0000_i1025" DrawAspect="Content" ObjectID="_1780991602" r:id="rId8">
            <o:FieldCodes>\s</o:FieldCodes>
          </o:OLEObject>
        </w:object>
      </w:r>
    </w:p>
    <w:p w14:paraId="534B44AF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83FE24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AA725E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EBCB27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42CE0F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235CCF" w14:textId="77777777" w:rsidR="00D865A2" w:rsidRDefault="00D865A2" w:rsidP="00140E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92E1B3" w14:textId="618C744B" w:rsidR="00360862" w:rsidRPr="001F4547" w:rsidRDefault="00360862" w:rsidP="006333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</w:t>
      </w:r>
      <w:r w:rsidR="00055E6D"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F4547">
        <w:rPr>
          <w:rFonts w:ascii="Times New Roman" w:hAnsi="Times New Roman" w:cs="Times New Roman"/>
          <w:sz w:val="24"/>
          <w:szCs w:val="24"/>
          <w:lang w:val="en-GB"/>
        </w:rPr>
        <w:t xml:space="preserve"> Physicochemical parameters – redox potential (Eh), temperature [°C] and pH – in the bottom sediments of the Biała Przemsza River at various sampling points: BP1 – Chrząstowice, BP2 – Klucze; BP3 – Dąbrowa Górnicza Okradzionów; BP4 – Sławków, BP5 – Sosnowiec.</w:t>
      </w:r>
    </w:p>
    <w:p w14:paraId="0F2BE81D" w14:textId="1DE8FD20" w:rsidR="00360862" w:rsidRDefault="006333E7" w:rsidP="003608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pl-PL"/>
        </w:rPr>
        <w:drawing>
          <wp:anchor distT="0" distB="0" distL="114300" distR="114300" simplePos="0" relativeHeight="251683840" behindDoc="0" locked="0" layoutInCell="1" allowOverlap="1" wp14:anchorId="3F16A6CA" wp14:editId="33C4E7E9">
            <wp:simplePos x="0" y="0"/>
            <wp:positionH relativeFrom="margin">
              <wp:posOffset>762635</wp:posOffset>
            </wp:positionH>
            <wp:positionV relativeFrom="paragraph">
              <wp:posOffset>165735</wp:posOffset>
            </wp:positionV>
            <wp:extent cx="3877310" cy="7652385"/>
            <wp:effectExtent l="0" t="0" r="8890" b="5715"/>
            <wp:wrapSquare wrapText="bothSides"/>
            <wp:docPr id="1267199216" name="Obraz 1267199216" descr="Obraz zawierający tekst, zrzut ekranu, diagram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tekst, zrzut ekranu, diagram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765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D3483E" w14:textId="6983FC3F" w:rsidR="00360862" w:rsidRPr="009C00EA" w:rsidRDefault="00360862" w:rsidP="003608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38DAFD" w14:textId="3D130664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B7943A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089936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966CC2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6EAEE0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6DC37D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2683B3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43C8AB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106269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33E253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C2D715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10D8AB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C17A49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6DEA53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26D455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8E3D84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6C01E0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88D5B7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39CFB7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D07F63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56C4C9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7407DD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76F62B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4BCA78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9BED5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6F11FD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DE8604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954D35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EE581D" w14:textId="77777777" w:rsidR="00360862" w:rsidRDefault="00360862" w:rsidP="00C30E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DD9854" w14:textId="43A97A41" w:rsidR="00C30E9A" w:rsidRDefault="00C30E9A" w:rsidP="00C30E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</w:t>
      </w:r>
      <w:r w:rsidR="006A31FB"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F4547">
        <w:rPr>
          <w:lang w:val="en-GB"/>
        </w:rPr>
        <w:t xml:space="preserve"> </w:t>
      </w:r>
      <w:r w:rsidR="004A0478">
        <w:rPr>
          <w:rFonts w:ascii="Times New Roman" w:hAnsi="Times New Roman" w:cs="Times New Roman"/>
          <w:sz w:val="24"/>
          <w:szCs w:val="24"/>
          <w:lang w:val="en-GB"/>
        </w:rPr>
        <w:t>a)</w:t>
      </w:r>
      <w:r w:rsidR="00CA1E06">
        <w:rPr>
          <w:lang w:val="en-GB"/>
        </w:rPr>
        <w:t xml:space="preserve"> </w:t>
      </w:r>
      <w:r w:rsidRPr="001F4547">
        <w:rPr>
          <w:rFonts w:ascii="Times New Roman" w:hAnsi="Times New Roman" w:cs="Times New Roman"/>
          <w:sz w:val="24"/>
          <w:szCs w:val="24"/>
          <w:lang w:val="en-GB"/>
        </w:rPr>
        <w:t>Principal component analysis loading scatterplot (principal component 1 [PC1] vs PC2)</w:t>
      </w:r>
      <w:r w:rsidR="00CA1E0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A0478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CA1E0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A1E06" w:rsidRPr="00CA1E06">
        <w:rPr>
          <w:lang w:val="en-US"/>
        </w:rPr>
        <w:t xml:space="preserve"> </w:t>
      </w:r>
      <w:r w:rsidR="00CA1E06" w:rsidRPr="00CA1E06">
        <w:rPr>
          <w:rFonts w:ascii="Times New Roman" w:hAnsi="Times New Roman" w:cs="Times New Roman"/>
          <w:sz w:val="24"/>
          <w:szCs w:val="24"/>
          <w:lang w:val="en-GB"/>
        </w:rPr>
        <w:t>Factor loadings (Factor 1 vs Factor 2) after varimax normalised rotation and principal component extraction.</w:t>
      </w:r>
    </w:p>
    <w:p w14:paraId="2A2B7AD0" w14:textId="0FE24D45" w:rsidR="00CA1E06" w:rsidRPr="004A0478" w:rsidRDefault="004A0478" w:rsidP="004A0478">
      <w:pPr>
        <w:pStyle w:val="Akapitzlist"/>
        <w:tabs>
          <w:tab w:val="left" w:pos="554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b)</w:t>
      </w:r>
    </w:p>
    <w:p w14:paraId="3229A7E8" w14:textId="382E1B4A" w:rsidR="00C30E9A" w:rsidRDefault="00350007" w:rsidP="00C30E9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alibri" w:eastAsia="Calibri" w:hAnsi="Calibri" w:cs="Arial"/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0C6D5F" wp14:editId="68346948">
                <wp:simplePos x="0" y="0"/>
                <wp:positionH relativeFrom="column">
                  <wp:posOffset>4612957</wp:posOffset>
                </wp:positionH>
                <wp:positionV relativeFrom="paragraph">
                  <wp:posOffset>1094424</wp:posOffset>
                </wp:positionV>
                <wp:extent cx="972655" cy="576676"/>
                <wp:effectExtent l="64453" t="0" r="63817" b="0"/>
                <wp:wrapNone/>
                <wp:docPr id="362211751" name="Ow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745214">
                          <a:off x="0" y="0"/>
                          <a:ext cx="972655" cy="576676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F6E167" id="Owal 1" o:spid="_x0000_s1026" style="position:absolute;margin-left:363.2pt;margin-top:86.2pt;width:76.6pt;height:45.4pt;rotation:4090772fd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" filled="f" strokecolor="#2f528f" strokeweight="1pt">
                <v:stroke joinstyle="miter"/>
              </v:oval>
            </w:pict>
          </mc:Fallback>
        </mc:AlternateContent>
      </w:r>
      <w:r w:rsidR="00864FEA">
        <w:rPr>
          <w:rFonts w:ascii="Calibri" w:eastAsia="Calibri" w:hAnsi="Calibri" w:cs="Arial"/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2FCAA9" wp14:editId="68B5EAD0">
                <wp:simplePos x="0" y="0"/>
                <wp:positionH relativeFrom="margin">
                  <wp:posOffset>3805555</wp:posOffset>
                </wp:positionH>
                <wp:positionV relativeFrom="paragraph">
                  <wp:posOffset>258445</wp:posOffset>
                </wp:positionV>
                <wp:extent cx="831850" cy="457200"/>
                <wp:effectExtent l="0" t="0" r="25400" b="19050"/>
                <wp:wrapNone/>
                <wp:docPr id="132272231" name="Ow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850" cy="4572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D1D1E6" id="Owal 1" o:spid="_x0000_s1026" style="position:absolute;margin-left:299.65pt;margin-top:20.35pt;width:65.5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" filled="f" strokecolor="#1f3763 [1604]" strokeweight="1pt">
                <v:stroke joinstyle="miter"/>
                <w10:wrap anchorx="margin"/>
              </v:oval>
            </w:pict>
          </mc:Fallback>
        </mc:AlternateContent>
      </w:r>
      <w:r w:rsidR="00864FEA">
        <w:object w:dxaOrig="4460" w:dyaOrig="3342" w14:anchorId="3ADDCC70">
          <v:shape id="_x0000_i1026" type="#_x0000_t75" style="width:223pt;height:165.5pt" o:ole="">
            <v:imagedata r:id="rId10" o:title=""/>
          </v:shape>
          <o:OLEObject Type="Embed" ProgID="Statistica.Graph" ShapeID="_x0000_i1026" DrawAspect="Content" ObjectID="_1780991603" r:id="rId11">
            <o:FieldCodes>\s</o:FieldCodes>
          </o:OLEObject>
        </w:object>
      </w:r>
      <w:r w:rsidR="00864FEA" w:rsidRPr="004A0478">
        <w:rPr>
          <w:lang w:val="en-US"/>
        </w:rPr>
        <w:t xml:space="preserve"> </w:t>
      </w:r>
      <w:r w:rsidR="008A64C7">
        <w:object w:dxaOrig="4436" w:dyaOrig="3341" w14:anchorId="0CCC103E">
          <v:shape id="_x0000_i1027" type="#_x0000_t75" style="width:223pt;height:165.5pt" o:ole="">
            <v:imagedata r:id="rId12" o:title=""/>
          </v:shape>
          <o:OLEObject Type="Embed" ProgID="Statistica.Graph" ShapeID="_x0000_i1027" DrawAspect="Content" ObjectID="_1780991604" r:id="rId13">
            <o:FieldCodes>\s</o:FieldCodes>
          </o:OLEObject>
        </w:object>
      </w:r>
    </w:p>
    <w:p w14:paraId="16C300CD" w14:textId="30AF34DA" w:rsidR="00C30E9A" w:rsidRDefault="00C30E9A" w:rsidP="00C30E9A">
      <w:pPr>
        <w:rPr>
          <w:rFonts w:ascii="Calibri" w:eastAsia="Calibri" w:hAnsi="Calibri" w:cs="Arial"/>
          <w:lang w:val="en-GB"/>
        </w:rPr>
      </w:pPr>
    </w:p>
    <w:p w14:paraId="32E1B70B" w14:textId="576438F8" w:rsidR="000041AF" w:rsidRDefault="000041AF" w:rsidP="004908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 w:rsidR="00350007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1F454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F4547">
        <w:rPr>
          <w:lang w:val="en-GB"/>
        </w:rPr>
        <w:t xml:space="preserve"> </w:t>
      </w:r>
      <w:r w:rsidRPr="001F4547">
        <w:rPr>
          <w:rFonts w:ascii="Times New Roman" w:hAnsi="Times New Roman" w:cs="Times New Roman"/>
          <w:sz w:val="24"/>
          <w:szCs w:val="24"/>
          <w:lang w:val="en-GB"/>
        </w:rPr>
        <w:t xml:space="preserve">Confidence intervals for the total concentrations </w:t>
      </w:r>
    </w:p>
    <w:p w14:paraId="2DAA223A" w14:textId="55A427B6" w:rsidR="000041AF" w:rsidRPr="004A0478" w:rsidRDefault="000041AF" w:rsidP="000041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F736BA" w14:textId="5F8508D8" w:rsidR="000041AF" w:rsidRPr="004908F1" w:rsidRDefault="004908F1" w:rsidP="004908F1">
      <w:pPr>
        <w:rPr>
          <w:rFonts w:ascii="Times New Roman" w:hAnsi="Times New Roman" w:cs="Times New Roman"/>
          <w:sz w:val="24"/>
          <w:szCs w:val="24"/>
        </w:rPr>
      </w:pPr>
      <w:r>
        <w:object w:dxaOrig="4430" w:dyaOrig="3342" w14:anchorId="130D0305">
          <v:shape id="_x0000_i1028" type="#_x0000_t75" style="width:223.5pt;height:165.5pt" o:ole="">
            <v:imagedata r:id="rId14" o:title=""/>
          </v:shape>
          <o:OLEObject Type="Embed" ProgID="Statistica.Graph" ShapeID="_x0000_i1028" DrawAspect="Content" ObjectID="_1780991605" r:id="rId15">
            <o:FieldCodes>\s</o:FieldCodes>
          </o:OLEObject>
        </w:object>
      </w:r>
      <w:r>
        <w:object w:dxaOrig="4420" w:dyaOrig="3325" w14:anchorId="3EFD872A">
          <v:shape id="_x0000_i1029" type="#_x0000_t75" style="width:223pt;height:165.5pt" o:ole="">
            <v:imagedata r:id="rId16" o:title=""/>
          </v:shape>
          <o:OLEObject Type="Embed" ProgID="Statistica.Graph" ShapeID="_x0000_i1029" DrawAspect="Content" ObjectID="_1780991606" r:id="rId17">
            <o:FieldCodes>\s</o:FieldCodes>
          </o:OLEObject>
        </w:object>
      </w:r>
      <w:r>
        <w:object w:dxaOrig="4469" w:dyaOrig="3350" w14:anchorId="287F4CF1">
          <v:shape id="_x0000_i1030" type="#_x0000_t75" style="width:223pt;height:165.5pt" o:ole="">
            <v:imagedata r:id="rId18" o:title=""/>
          </v:shape>
          <o:OLEObject Type="Embed" ProgID="Statistica.Graph" ShapeID="_x0000_i1030" DrawAspect="Content" ObjectID="_1780991607" r:id="rId19">
            <o:FieldCodes>\s</o:FieldCodes>
          </o:OLEObject>
        </w:object>
      </w:r>
      <w:r>
        <w:object w:dxaOrig="4510" w:dyaOrig="3390" w14:anchorId="3DDA1B0C">
          <v:shape id="_x0000_i1031" type="#_x0000_t75" style="width:223pt;height:172.5pt" o:ole="">
            <v:imagedata r:id="rId20" o:title=""/>
          </v:shape>
          <o:OLEObject Type="Embed" ProgID="Statistica.Graph" ShapeID="_x0000_i1031" DrawAspect="Content" ObjectID="_1780991608" r:id="rId21">
            <o:FieldCodes>\s</o:FieldCodes>
          </o:OLEObject>
        </w:object>
      </w:r>
    </w:p>
    <w:p w14:paraId="0381456C" w14:textId="5901D122" w:rsidR="00232684" w:rsidRPr="00D806F7" w:rsidRDefault="00232684" w:rsidP="00232684">
      <w:pPr>
        <w:rPr>
          <w:rFonts w:ascii="Times New Roman" w:eastAsia="Calibri" w:hAnsi="Times New Roman" w:cs="Times New Roman"/>
          <w:sz w:val="24"/>
          <w:szCs w:val="24"/>
          <w:lang w:val="en-US"/>
        </w:rPr>
        <w:sectPr w:rsidR="00232684" w:rsidRPr="00D806F7" w:rsidSect="000531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0C52AB" w14:textId="1BCFD7EF" w:rsidR="007F66B1" w:rsidRPr="007F66B1" w:rsidRDefault="007F66B1" w:rsidP="000C035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66B1" w:rsidRPr="007F66B1" w:rsidSect="000531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C5E43"/>
    <w:multiLevelType w:val="hybridMultilevel"/>
    <w:tmpl w:val="776AC16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406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156"/>
    <w:rsid w:val="0000174B"/>
    <w:rsid w:val="000041AF"/>
    <w:rsid w:val="00010B83"/>
    <w:rsid w:val="00010D61"/>
    <w:rsid w:val="00043AD8"/>
    <w:rsid w:val="000455E8"/>
    <w:rsid w:val="000531E3"/>
    <w:rsid w:val="00055E6D"/>
    <w:rsid w:val="000704AD"/>
    <w:rsid w:val="00070C27"/>
    <w:rsid w:val="000722E9"/>
    <w:rsid w:val="00082C91"/>
    <w:rsid w:val="00090735"/>
    <w:rsid w:val="000A501F"/>
    <w:rsid w:val="000C0357"/>
    <w:rsid w:val="000C1ADA"/>
    <w:rsid w:val="000E1FC6"/>
    <w:rsid w:val="000F012F"/>
    <w:rsid w:val="000F3143"/>
    <w:rsid w:val="000F437C"/>
    <w:rsid w:val="00100CE6"/>
    <w:rsid w:val="0010134F"/>
    <w:rsid w:val="00101DFD"/>
    <w:rsid w:val="00140E1A"/>
    <w:rsid w:val="001415AF"/>
    <w:rsid w:val="00143614"/>
    <w:rsid w:val="00145092"/>
    <w:rsid w:val="00145896"/>
    <w:rsid w:val="001564D6"/>
    <w:rsid w:val="001754E2"/>
    <w:rsid w:val="0017577D"/>
    <w:rsid w:val="00181447"/>
    <w:rsid w:val="00181732"/>
    <w:rsid w:val="0018781F"/>
    <w:rsid w:val="00190DE2"/>
    <w:rsid w:val="0019121F"/>
    <w:rsid w:val="00191AB3"/>
    <w:rsid w:val="001B3D97"/>
    <w:rsid w:val="001C1517"/>
    <w:rsid w:val="001D0106"/>
    <w:rsid w:val="001E62B4"/>
    <w:rsid w:val="001F136A"/>
    <w:rsid w:val="001F4547"/>
    <w:rsid w:val="001F620C"/>
    <w:rsid w:val="002105DE"/>
    <w:rsid w:val="00216AF3"/>
    <w:rsid w:val="00217366"/>
    <w:rsid w:val="002228D3"/>
    <w:rsid w:val="00223A07"/>
    <w:rsid w:val="00231308"/>
    <w:rsid w:val="002325E7"/>
    <w:rsid w:val="00232684"/>
    <w:rsid w:val="00233E62"/>
    <w:rsid w:val="00241966"/>
    <w:rsid w:val="00241B05"/>
    <w:rsid w:val="00256AD3"/>
    <w:rsid w:val="00281172"/>
    <w:rsid w:val="00281B91"/>
    <w:rsid w:val="00282B11"/>
    <w:rsid w:val="00296779"/>
    <w:rsid w:val="002A1D10"/>
    <w:rsid w:val="002A7D14"/>
    <w:rsid w:val="002B123D"/>
    <w:rsid w:val="002B4AA3"/>
    <w:rsid w:val="002D0EFC"/>
    <w:rsid w:val="002D4D16"/>
    <w:rsid w:val="002D66B5"/>
    <w:rsid w:val="002E253E"/>
    <w:rsid w:val="002E504E"/>
    <w:rsid w:val="003014BC"/>
    <w:rsid w:val="003142C0"/>
    <w:rsid w:val="003244B2"/>
    <w:rsid w:val="003259E3"/>
    <w:rsid w:val="00334AB2"/>
    <w:rsid w:val="00346896"/>
    <w:rsid w:val="00350007"/>
    <w:rsid w:val="00351CDF"/>
    <w:rsid w:val="00360862"/>
    <w:rsid w:val="00360DF7"/>
    <w:rsid w:val="00365605"/>
    <w:rsid w:val="00370BC6"/>
    <w:rsid w:val="00385EB9"/>
    <w:rsid w:val="003938F2"/>
    <w:rsid w:val="003C2208"/>
    <w:rsid w:val="003E2046"/>
    <w:rsid w:val="003E6B7C"/>
    <w:rsid w:val="003F3DE6"/>
    <w:rsid w:val="003F3EF4"/>
    <w:rsid w:val="00420949"/>
    <w:rsid w:val="004262DB"/>
    <w:rsid w:val="00446571"/>
    <w:rsid w:val="004465C0"/>
    <w:rsid w:val="00461863"/>
    <w:rsid w:val="00463117"/>
    <w:rsid w:val="0047600B"/>
    <w:rsid w:val="004776EA"/>
    <w:rsid w:val="0048279A"/>
    <w:rsid w:val="004908F1"/>
    <w:rsid w:val="004A0478"/>
    <w:rsid w:val="004A1E70"/>
    <w:rsid w:val="004A29A9"/>
    <w:rsid w:val="004D5D46"/>
    <w:rsid w:val="004D79D6"/>
    <w:rsid w:val="004E422A"/>
    <w:rsid w:val="004F3690"/>
    <w:rsid w:val="004F5CE9"/>
    <w:rsid w:val="00511E75"/>
    <w:rsid w:val="00511F09"/>
    <w:rsid w:val="00515F3C"/>
    <w:rsid w:val="00520D09"/>
    <w:rsid w:val="005225C7"/>
    <w:rsid w:val="005231D1"/>
    <w:rsid w:val="0053365B"/>
    <w:rsid w:val="005517E8"/>
    <w:rsid w:val="00562AB9"/>
    <w:rsid w:val="00590E24"/>
    <w:rsid w:val="00592211"/>
    <w:rsid w:val="00594156"/>
    <w:rsid w:val="005A2385"/>
    <w:rsid w:val="005A2C51"/>
    <w:rsid w:val="005A5A4F"/>
    <w:rsid w:val="005B3B13"/>
    <w:rsid w:val="005C06AD"/>
    <w:rsid w:val="005F1E51"/>
    <w:rsid w:val="00600677"/>
    <w:rsid w:val="0061227C"/>
    <w:rsid w:val="00616DFA"/>
    <w:rsid w:val="006333E7"/>
    <w:rsid w:val="00634832"/>
    <w:rsid w:val="00653534"/>
    <w:rsid w:val="0066550E"/>
    <w:rsid w:val="006779D3"/>
    <w:rsid w:val="006906CD"/>
    <w:rsid w:val="006A31FB"/>
    <w:rsid w:val="006B287A"/>
    <w:rsid w:val="006B7238"/>
    <w:rsid w:val="006C5DF3"/>
    <w:rsid w:val="006E2244"/>
    <w:rsid w:val="006F16FB"/>
    <w:rsid w:val="006F6A43"/>
    <w:rsid w:val="00701E4F"/>
    <w:rsid w:val="00720478"/>
    <w:rsid w:val="0073047B"/>
    <w:rsid w:val="007518B7"/>
    <w:rsid w:val="00771D1F"/>
    <w:rsid w:val="007905F5"/>
    <w:rsid w:val="0079142D"/>
    <w:rsid w:val="00797145"/>
    <w:rsid w:val="007A0215"/>
    <w:rsid w:val="007A053D"/>
    <w:rsid w:val="007B6699"/>
    <w:rsid w:val="007C755E"/>
    <w:rsid w:val="007D294A"/>
    <w:rsid w:val="007D60A1"/>
    <w:rsid w:val="007F38DD"/>
    <w:rsid w:val="007F66B1"/>
    <w:rsid w:val="008035B4"/>
    <w:rsid w:val="0081192A"/>
    <w:rsid w:val="00820AC2"/>
    <w:rsid w:val="008333B7"/>
    <w:rsid w:val="00862F15"/>
    <w:rsid w:val="00863DF4"/>
    <w:rsid w:val="00864FEA"/>
    <w:rsid w:val="008671E7"/>
    <w:rsid w:val="00887FAB"/>
    <w:rsid w:val="00891B6F"/>
    <w:rsid w:val="008955A3"/>
    <w:rsid w:val="00895A3A"/>
    <w:rsid w:val="008A46E2"/>
    <w:rsid w:val="008A64C7"/>
    <w:rsid w:val="008C1756"/>
    <w:rsid w:val="008D73E3"/>
    <w:rsid w:val="008E0DED"/>
    <w:rsid w:val="008E2481"/>
    <w:rsid w:val="008E7DC7"/>
    <w:rsid w:val="008F487D"/>
    <w:rsid w:val="00900953"/>
    <w:rsid w:val="00907CCA"/>
    <w:rsid w:val="0091260E"/>
    <w:rsid w:val="00915A08"/>
    <w:rsid w:val="0092639B"/>
    <w:rsid w:val="00931C84"/>
    <w:rsid w:val="00931ECE"/>
    <w:rsid w:val="009358F8"/>
    <w:rsid w:val="009435F1"/>
    <w:rsid w:val="00970B48"/>
    <w:rsid w:val="009773D3"/>
    <w:rsid w:val="00995DF5"/>
    <w:rsid w:val="009A79D2"/>
    <w:rsid w:val="009B557A"/>
    <w:rsid w:val="009C00EA"/>
    <w:rsid w:val="009D4952"/>
    <w:rsid w:val="009D6803"/>
    <w:rsid w:val="009E4D01"/>
    <w:rsid w:val="00A243BE"/>
    <w:rsid w:val="00A35493"/>
    <w:rsid w:val="00A658F8"/>
    <w:rsid w:val="00A67DF7"/>
    <w:rsid w:val="00AA0843"/>
    <w:rsid w:val="00AA104B"/>
    <w:rsid w:val="00AA73EE"/>
    <w:rsid w:val="00AB0980"/>
    <w:rsid w:val="00AC2C37"/>
    <w:rsid w:val="00AD0A16"/>
    <w:rsid w:val="00AE0BE6"/>
    <w:rsid w:val="00AE403B"/>
    <w:rsid w:val="00AF0C80"/>
    <w:rsid w:val="00AF1AE0"/>
    <w:rsid w:val="00AF2CEF"/>
    <w:rsid w:val="00B02D97"/>
    <w:rsid w:val="00B14088"/>
    <w:rsid w:val="00B16FCF"/>
    <w:rsid w:val="00B413AA"/>
    <w:rsid w:val="00B479F9"/>
    <w:rsid w:val="00B6329A"/>
    <w:rsid w:val="00B702E1"/>
    <w:rsid w:val="00B804E0"/>
    <w:rsid w:val="00B83AFD"/>
    <w:rsid w:val="00BC4A01"/>
    <w:rsid w:val="00BC5580"/>
    <w:rsid w:val="00BE0E83"/>
    <w:rsid w:val="00BE2033"/>
    <w:rsid w:val="00C037E4"/>
    <w:rsid w:val="00C04044"/>
    <w:rsid w:val="00C05BD1"/>
    <w:rsid w:val="00C13EBE"/>
    <w:rsid w:val="00C30E9A"/>
    <w:rsid w:val="00C32C26"/>
    <w:rsid w:val="00C338F6"/>
    <w:rsid w:val="00C3486C"/>
    <w:rsid w:val="00C358D6"/>
    <w:rsid w:val="00C40905"/>
    <w:rsid w:val="00C43643"/>
    <w:rsid w:val="00C451AD"/>
    <w:rsid w:val="00C87E85"/>
    <w:rsid w:val="00C9352C"/>
    <w:rsid w:val="00CA023C"/>
    <w:rsid w:val="00CA1E06"/>
    <w:rsid w:val="00CB4D7A"/>
    <w:rsid w:val="00CC3556"/>
    <w:rsid w:val="00CD1E9C"/>
    <w:rsid w:val="00CD41E4"/>
    <w:rsid w:val="00CE309B"/>
    <w:rsid w:val="00CE6A80"/>
    <w:rsid w:val="00D03F4A"/>
    <w:rsid w:val="00D07B44"/>
    <w:rsid w:val="00D20A7B"/>
    <w:rsid w:val="00D40F9A"/>
    <w:rsid w:val="00D431B7"/>
    <w:rsid w:val="00D4747E"/>
    <w:rsid w:val="00D53EC7"/>
    <w:rsid w:val="00D665DA"/>
    <w:rsid w:val="00D723F6"/>
    <w:rsid w:val="00D806F7"/>
    <w:rsid w:val="00D865A2"/>
    <w:rsid w:val="00D94EF5"/>
    <w:rsid w:val="00DA6ECC"/>
    <w:rsid w:val="00DB0EA2"/>
    <w:rsid w:val="00DC2BA0"/>
    <w:rsid w:val="00E121E1"/>
    <w:rsid w:val="00E31AA8"/>
    <w:rsid w:val="00E526BC"/>
    <w:rsid w:val="00E535E6"/>
    <w:rsid w:val="00E557DD"/>
    <w:rsid w:val="00E57AA2"/>
    <w:rsid w:val="00E67291"/>
    <w:rsid w:val="00E67F9C"/>
    <w:rsid w:val="00E71B55"/>
    <w:rsid w:val="00E77F65"/>
    <w:rsid w:val="00E82793"/>
    <w:rsid w:val="00E87CCB"/>
    <w:rsid w:val="00E90717"/>
    <w:rsid w:val="00E96FA4"/>
    <w:rsid w:val="00EB0AF2"/>
    <w:rsid w:val="00EC1003"/>
    <w:rsid w:val="00EC291E"/>
    <w:rsid w:val="00EF056B"/>
    <w:rsid w:val="00F26AA1"/>
    <w:rsid w:val="00F44310"/>
    <w:rsid w:val="00F46170"/>
    <w:rsid w:val="00F60F9F"/>
    <w:rsid w:val="00F669C9"/>
    <w:rsid w:val="00F67C05"/>
    <w:rsid w:val="00F74D1A"/>
    <w:rsid w:val="00F75391"/>
    <w:rsid w:val="00F76225"/>
    <w:rsid w:val="00F81F31"/>
    <w:rsid w:val="00F85CE7"/>
    <w:rsid w:val="00F92303"/>
    <w:rsid w:val="00FA43B0"/>
    <w:rsid w:val="00FA744A"/>
    <w:rsid w:val="00FB05C1"/>
    <w:rsid w:val="00FC4435"/>
    <w:rsid w:val="00FC6660"/>
    <w:rsid w:val="00FE3B9A"/>
    <w:rsid w:val="00F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5D41FE0D"/>
  <w15:chartTrackingRefBased/>
  <w15:docId w15:val="{4B4D4319-5EEE-48BC-B799-8A5FD633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455E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D41E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omylnaczcionkaakapitu"/>
    <w:rsid w:val="00B83AFD"/>
  </w:style>
  <w:style w:type="table" w:customStyle="1" w:styleId="Tabela-Siatka1">
    <w:name w:val="Tabela - Siatka1"/>
    <w:basedOn w:val="Standardowy"/>
    <w:next w:val="Tabela-Siatka"/>
    <w:uiPriority w:val="39"/>
    <w:rsid w:val="001757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1">
    <w:name w:val="Tabela - Siatka11"/>
    <w:basedOn w:val="Standardowy"/>
    <w:next w:val="Tabela-Siatka"/>
    <w:uiPriority w:val="39"/>
    <w:rsid w:val="0017577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17577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4A0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BC43C-20CF-4A72-9059-258AAD955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1274</Words>
  <Characters>7648</Characters>
  <Application>Microsoft Office Word</Application>
  <DocSecurity>0</DocSecurity>
  <Lines>63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Jabłońska-Czapla</dc:creator>
  <cp:keywords/>
  <dc:description/>
  <cp:lastModifiedBy>Magdalena Jabłońska-Czapla</cp:lastModifiedBy>
  <cp:revision>14</cp:revision>
  <dcterms:created xsi:type="dcterms:W3CDTF">2024-06-17T05:53:00Z</dcterms:created>
  <dcterms:modified xsi:type="dcterms:W3CDTF">2024-06-27T09:07:00Z</dcterms:modified>
</cp:coreProperties>
</file>